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2B3F3" w14:textId="73BD5999" w:rsidR="00926CEE" w:rsidRPr="009D4BE5" w:rsidRDefault="002D12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121D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Pr="002D12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7002F" w:rsidRPr="002D121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D121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bookmarkStart w:id="0" w:name="_GoBack"/>
      <w:bookmarkEnd w:id="0"/>
      <w:r w:rsidR="00B7002F" w:rsidRPr="009D4BE5">
        <w:rPr>
          <w:rFonts w:ascii="Times New Roman" w:hAnsi="Times New Roman" w:cs="Times New Roman"/>
          <w:sz w:val="24"/>
          <w:szCs w:val="24"/>
          <w:lang w:val="en-US"/>
        </w:rPr>
        <w:t xml:space="preserve"> Up</w:t>
      </w:r>
      <w:r w:rsidR="00054A04" w:rsidRPr="009D4BE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7002F" w:rsidRPr="009D4BE5">
        <w:rPr>
          <w:rFonts w:ascii="Times New Roman" w:hAnsi="Times New Roman" w:cs="Times New Roman"/>
          <w:sz w:val="24"/>
          <w:szCs w:val="24"/>
          <w:lang w:val="en-US"/>
        </w:rPr>
        <w:t xml:space="preserve">regulated genes in </w:t>
      </w:r>
      <w:r w:rsidR="00AA7154" w:rsidRPr="009D4BE5">
        <w:rPr>
          <w:rFonts w:ascii="Times New Roman" w:hAnsi="Times New Roman" w:cs="Times New Roman"/>
          <w:sz w:val="24"/>
          <w:szCs w:val="24"/>
          <w:lang w:val="en-US"/>
        </w:rPr>
        <w:t xml:space="preserve">tumor </w:t>
      </w:r>
      <w:r w:rsidR="009D4BE5" w:rsidRPr="009D4BE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A7154" w:rsidRPr="009D4BE5">
        <w:rPr>
          <w:rFonts w:ascii="Times New Roman" w:hAnsi="Times New Roman" w:cs="Times New Roman"/>
          <w:sz w:val="24"/>
          <w:szCs w:val="24"/>
          <w:lang w:val="en-US"/>
        </w:rPr>
        <w:t xml:space="preserve"> mice with LLC </w:t>
      </w:r>
      <w:r w:rsidR="00B7002F" w:rsidRPr="009D4BE5">
        <w:rPr>
          <w:rFonts w:ascii="Times New Roman" w:hAnsi="Times New Roman" w:cs="Times New Roman"/>
          <w:sz w:val="24"/>
          <w:szCs w:val="24"/>
          <w:lang w:val="en-US"/>
        </w:rPr>
        <w:t xml:space="preserve">after RNase A treatment </w:t>
      </w:r>
      <w:r w:rsidR="00054A04" w:rsidRPr="009D4BE5">
        <w:rPr>
          <w:rFonts w:ascii="Times New Roman" w:hAnsi="Times New Roman" w:cs="Times New Roman"/>
          <w:sz w:val="24"/>
          <w:szCs w:val="24"/>
          <w:lang w:val="en-US"/>
        </w:rPr>
        <w:t>(L</w:t>
      </w:r>
      <w:r w:rsidR="00054A04" w:rsidRPr="009D4BE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r w:rsidR="00054A04" w:rsidRPr="009D4BE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1469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6443"/>
        <w:gridCol w:w="1393"/>
        <w:gridCol w:w="1253"/>
        <w:gridCol w:w="1393"/>
        <w:gridCol w:w="1254"/>
        <w:gridCol w:w="1189"/>
      </w:tblGrid>
      <w:tr w:rsidR="00334CFB" w:rsidRPr="00334CFB" w14:paraId="481AA2CA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ADE4E43" w14:textId="77777777" w:rsidR="00D27F00" w:rsidRPr="00334CFB" w:rsidRDefault="00D27F00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Symbol</w:t>
            </w:r>
          </w:p>
        </w:tc>
        <w:tc>
          <w:tcPr>
            <w:tcW w:w="6443" w:type="dxa"/>
            <w:shd w:val="clear" w:color="auto" w:fill="auto"/>
            <w:noWrap/>
            <w:vAlign w:val="center"/>
            <w:hideMark/>
          </w:tcPr>
          <w:p w14:paraId="6D6D4A23" w14:textId="77777777" w:rsidR="00D27F00" w:rsidRPr="00334CFB" w:rsidRDefault="00D27F00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Gene name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4C20CD7" w14:textId="77777777" w:rsidR="00D27F00" w:rsidRPr="00334CFB" w:rsidRDefault="00D27F00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Value L</w:t>
            </w:r>
            <w:r w:rsidR="00054A04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C</w:t>
            </w: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, RPKM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3734BC6" w14:textId="77777777" w:rsidR="00D27F00" w:rsidRPr="00334CFB" w:rsidRDefault="00D27F00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Value L</w:t>
            </w:r>
            <w:r w:rsidR="00054A04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R</w:t>
            </w: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, RPKM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92EE98F" w14:textId="77777777" w:rsidR="00D27F00" w:rsidRPr="00334CFB" w:rsidRDefault="00D27F00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L</w:t>
            </w: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og2</w:t>
            </w: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 xml:space="preserve"> (L</w:t>
            </w:r>
            <w:r w:rsidR="00054A04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R</w:t>
            </w: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/L</w:t>
            </w:r>
            <w:r w:rsidR="00054A04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C</w:t>
            </w: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7C2EBE5" w14:textId="77777777" w:rsidR="00D27F00" w:rsidRPr="00334CFB" w:rsidRDefault="00D27F00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p</w:t>
            </w: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-value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BE0549B" w14:textId="77777777" w:rsidR="00D27F00" w:rsidRPr="00334CFB" w:rsidRDefault="00D27F00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q</w:t>
            </w: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-value</w:t>
            </w:r>
          </w:p>
        </w:tc>
      </w:tr>
      <w:tr w:rsidR="00334CFB" w:rsidRPr="00334CFB" w14:paraId="0272CD30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40E3E91D" w14:textId="77777777" w:rsidR="00A45662" w:rsidRPr="00334CFB" w:rsidRDefault="00A45662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val="en-US" w:eastAsia="ru-RU"/>
              </w:rPr>
              <w:t>Metabolism related</w:t>
            </w:r>
          </w:p>
        </w:tc>
      </w:tr>
      <w:tr w:rsidR="00334CFB" w:rsidRPr="009D4BE5" w14:paraId="06394620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09366124" w14:textId="77777777" w:rsidR="00631A3D" w:rsidRPr="00334CFB" w:rsidRDefault="00631A3D" w:rsidP="005D47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ru-RU"/>
              </w:rPr>
              <w:t xml:space="preserve">Amino sugar and nucleotide sugar metabolism, </w:t>
            </w:r>
            <w:r w:rsidR="005D4735"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ru-RU"/>
              </w:rPr>
              <w:t xml:space="preserve">amino acids and </w:t>
            </w: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ru-RU"/>
              </w:rPr>
              <w:t xml:space="preserve">nucleotide </w:t>
            </w:r>
            <w:r w:rsidR="005D4735"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ru-RU"/>
              </w:rPr>
              <w:t>metabolism</w:t>
            </w:r>
          </w:p>
        </w:tc>
      </w:tr>
      <w:tr w:rsidR="00334CFB" w:rsidRPr="00334CFB" w14:paraId="44A9FAB8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5E43EBE4" w14:textId="77777777" w:rsidR="00E040FD" w:rsidRPr="003F56ED" w:rsidRDefault="00E040F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Uap1l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6EBD7633" w14:textId="77777777" w:rsidR="00E040FD" w:rsidRPr="00334CFB" w:rsidRDefault="00E040F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UDP-N-Acetylglucosamine pyrophosphorylase 1 like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56C7CCF" w14:textId="77777777" w:rsidR="00E040FD" w:rsidRPr="00334CFB" w:rsidRDefault="00E040F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7.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DFCFBD2" w14:textId="77777777" w:rsidR="00E040FD" w:rsidRPr="00334CFB" w:rsidRDefault="00E040F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6.2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D559369" w14:textId="77777777" w:rsidR="00E040FD" w:rsidRPr="00334CFB" w:rsidRDefault="00E040F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705011A" w14:textId="77777777" w:rsidR="00E040FD" w:rsidRPr="00334CFB" w:rsidRDefault="00E040F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8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6083A1B" w14:textId="77777777" w:rsidR="00E040FD" w:rsidRPr="00334CFB" w:rsidRDefault="00E040F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923</w:t>
            </w:r>
          </w:p>
        </w:tc>
      </w:tr>
      <w:tr w:rsidR="00334CFB" w:rsidRPr="00334CFB" w14:paraId="0DC0CB6E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80447AD" w14:textId="77777777" w:rsidR="00DF226A" w:rsidRPr="003F56ED" w:rsidRDefault="00DF226A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Mtap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673E81BA" w14:textId="77777777" w:rsidR="00DF226A" w:rsidRPr="00334CFB" w:rsidRDefault="00DF226A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 Methylthioadenosine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p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hosphorylase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4039A27" w14:textId="77777777" w:rsidR="00DF226A" w:rsidRPr="00334CFB" w:rsidRDefault="00DF226A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3.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93DC559" w14:textId="77777777" w:rsidR="00DF226A" w:rsidRPr="00334CFB" w:rsidRDefault="00DF226A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2.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1C8D8D9" w14:textId="77777777" w:rsidR="00DF226A" w:rsidRPr="00334CFB" w:rsidRDefault="00DF226A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133DDDE" w14:textId="77777777" w:rsidR="00DF226A" w:rsidRPr="00334CFB" w:rsidRDefault="00DF226A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9.81E-0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DD349BD" w14:textId="77777777" w:rsidR="00DF226A" w:rsidRPr="00334CFB" w:rsidRDefault="00DF226A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481</w:t>
            </w:r>
          </w:p>
        </w:tc>
      </w:tr>
      <w:tr w:rsidR="0095499D" w:rsidRPr="00334CFB" w14:paraId="4D0CFBF9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3848E06D" w14:textId="77777777" w:rsidR="0095499D" w:rsidRPr="003F56ED" w:rsidRDefault="0095499D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Cant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5ED6888B" w14:textId="77777777" w:rsidR="0095499D" w:rsidRPr="0095499D" w:rsidRDefault="0095499D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95499D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="00540B84">
              <w:rPr>
                <w:rFonts w:ascii="Times New Roman" w:hAnsi="Times New Roman" w:cs="Times New Roman"/>
                <w:color w:val="000000" w:themeColor="text1"/>
              </w:rPr>
              <w:t xml:space="preserve">Calcium </w:t>
            </w:r>
            <w:r w:rsidR="00540B84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="00540B84">
              <w:rPr>
                <w:rFonts w:ascii="Times New Roman" w:hAnsi="Times New Roman" w:cs="Times New Roman"/>
                <w:color w:val="000000" w:themeColor="text1"/>
              </w:rPr>
              <w:t xml:space="preserve">ctivated </w:t>
            </w:r>
            <w:r w:rsidR="00540B84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95499D">
              <w:rPr>
                <w:rFonts w:ascii="Times New Roman" w:hAnsi="Times New Roman" w:cs="Times New Roman"/>
                <w:color w:val="000000" w:themeColor="text1"/>
              </w:rPr>
              <w:t>ucleotidase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7411941" w14:textId="77777777" w:rsidR="0095499D" w:rsidRPr="0095499D" w:rsidRDefault="0095499D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95499D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6.5</w:t>
            </w:r>
            <w:r w:rsidRPr="0095499D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772CDDF" w14:textId="77777777" w:rsidR="0095499D" w:rsidRPr="0095499D" w:rsidRDefault="0095499D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95499D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1.5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A50B623" w14:textId="77777777" w:rsidR="0095499D" w:rsidRPr="0095499D" w:rsidRDefault="0095499D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95499D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8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5681331" w14:textId="77777777" w:rsidR="0095499D" w:rsidRPr="0095499D" w:rsidRDefault="0095499D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95499D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5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4B4F44D" w14:textId="77777777" w:rsidR="0095499D" w:rsidRPr="0095499D" w:rsidRDefault="0095499D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95499D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51</w:t>
            </w:r>
            <w:r w:rsidRPr="0095499D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</w:tr>
      <w:tr w:rsidR="0095499D" w:rsidRPr="00334CFB" w14:paraId="3FCE5A2E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062B5CAC" w14:textId="77777777" w:rsidR="0095499D" w:rsidRPr="003F56ED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Impdh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488EE476" w14:textId="77777777" w:rsidR="0095499D" w:rsidRPr="00334CFB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IMP (Inosine 5'-monophosphate) dehydrogenase 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CDF62A1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0D77336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46BA55A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0B33328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5BE479F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41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</w:tr>
      <w:tr w:rsidR="0095499D" w:rsidRPr="00334CFB" w14:paraId="7735002D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6A66721F" w14:textId="77777777" w:rsidR="0095499D" w:rsidRPr="00334CFB" w:rsidRDefault="0095499D" w:rsidP="00631A3D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Carbohydrate metabolism</w:t>
            </w:r>
          </w:p>
        </w:tc>
      </w:tr>
      <w:tr w:rsidR="0095499D" w:rsidRPr="00334CFB" w14:paraId="00F747D2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754B449" w14:textId="77777777" w:rsidR="0095499D" w:rsidRPr="003F56ED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gls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17952AC4" w14:textId="77777777" w:rsidR="0095499D" w:rsidRPr="00334CFB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6-Phosphoglucono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-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lactonase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096574D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8.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2A0045C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3.2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FD3F9AA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21DCA18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2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BDEE4AC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901</w:t>
            </w:r>
          </w:p>
        </w:tc>
      </w:tr>
      <w:tr w:rsidR="0095499D" w:rsidRPr="00334CFB" w14:paraId="301F732B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298AF2A5" w14:textId="77777777" w:rsidR="0095499D" w:rsidRPr="003F56ED" w:rsidRDefault="0095499D" w:rsidP="00FA00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Gaa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528B75FD" w14:textId="77777777" w:rsidR="0095499D" w:rsidRPr="00AB5B6B" w:rsidRDefault="00540B84" w:rsidP="00FA0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 Glucosidase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a</w:t>
            </w:r>
            <w:r w:rsidR="0095499D" w:rsidRPr="00AB5B6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lpha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B3A4C47" w14:textId="77777777" w:rsidR="0095499D" w:rsidRPr="00AB5B6B" w:rsidRDefault="0095499D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B5B6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5.</w:t>
            </w:r>
            <w:r w:rsidRPr="00AB5B6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68D2E64" w14:textId="77777777" w:rsidR="0095499D" w:rsidRPr="00AB5B6B" w:rsidRDefault="0095499D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AB5B6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2.9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13969B3" w14:textId="77777777" w:rsidR="0095499D" w:rsidRPr="00AB5B6B" w:rsidRDefault="0095499D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B5B6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5</w:t>
            </w:r>
            <w:r w:rsidRPr="00AB5B6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298DAC8" w14:textId="77777777" w:rsidR="0095499D" w:rsidRPr="00AB5B6B" w:rsidRDefault="0095499D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B5B6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4</w:t>
            </w:r>
            <w:r w:rsidRPr="00AB5B6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D0E13EE" w14:textId="77777777" w:rsidR="0095499D" w:rsidRPr="00AB5B6B" w:rsidRDefault="0095499D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B5B6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54</w:t>
            </w:r>
            <w:r w:rsidRPr="00AB5B6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</w:tr>
      <w:tr w:rsidR="0095499D" w:rsidRPr="00334CFB" w14:paraId="533578B2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1920D11" w14:textId="77777777" w:rsidR="0095499D" w:rsidRPr="003F56ED" w:rsidRDefault="0095499D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Bpgm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1B0C13DA" w14:textId="77777777" w:rsidR="0095499D" w:rsidRPr="00647FB3" w:rsidRDefault="0095499D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="00540B84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2,3-Bisphosphoglycerate </w:t>
            </w:r>
            <w:r w:rsidR="00540B84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m</w:t>
            </w: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utase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9626165" w14:textId="77777777" w:rsidR="0095499D" w:rsidRPr="00647FB3" w:rsidRDefault="0095499D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9.0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E3F394F" w14:textId="77777777" w:rsidR="0095499D" w:rsidRPr="00647FB3" w:rsidRDefault="0095499D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4.1</w:t>
            </w: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A864878" w14:textId="77777777" w:rsidR="0095499D" w:rsidRPr="00647FB3" w:rsidRDefault="0095499D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6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C96E2FB" w14:textId="77777777" w:rsidR="0095499D" w:rsidRPr="00647FB3" w:rsidRDefault="0095499D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9</w:t>
            </w: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38EAAA6" w14:textId="77777777" w:rsidR="0095499D" w:rsidRPr="00647FB3" w:rsidRDefault="0095499D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83</w:t>
            </w: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</w:tr>
      <w:tr w:rsidR="0095499D" w:rsidRPr="00334CFB" w14:paraId="269BA4DE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5642F10" w14:textId="77777777" w:rsidR="0095499D" w:rsidRPr="003F56ED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Mcee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F6E4FF5" w14:textId="77777777" w:rsidR="0095499D" w:rsidRPr="00334CFB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 Methylmalonyl CoA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e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pimerase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5FE26FF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8.6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22AD8EE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1.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0D1098F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3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E68B0C2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59E-0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3151B50E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66</w:t>
            </w:r>
          </w:p>
        </w:tc>
      </w:tr>
      <w:tr w:rsidR="0095499D" w:rsidRPr="00334CFB" w14:paraId="353B771D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3C1096C4" w14:textId="77777777" w:rsidR="0095499D" w:rsidRPr="003F56ED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B4galt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6374A6EE" w14:textId="77777777" w:rsidR="0095499D" w:rsidRPr="00334CFB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UDP-Gal:BetaGlcNAc beta 1,4- galactosyltransferase, polypeptide 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D34EE7A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8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2AD7505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8.4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36F0B39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9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60E4B59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D6D4D4F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43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</w:tr>
      <w:tr w:rsidR="0095499D" w:rsidRPr="00334CFB" w14:paraId="60FF8DA4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5555BD7" w14:textId="77777777" w:rsidR="0095499D" w:rsidRPr="003F56ED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Xylb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76B12BCE" w14:textId="77777777" w:rsidR="0095499D" w:rsidRPr="00334CFB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Xylulokinase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5EA82D6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3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0AA0F1B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9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7123D99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1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1D1F8AA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92E-0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F3D62AF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</w:tr>
      <w:tr w:rsidR="0095499D" w:rsidRPr="00334CFB" w14:paraId="6F25A9CE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6E9C404" w14:textId="77777777" w:rsidR="0095499D" w:rsidRPr="003F56ED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dk4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11119576" w14:textId="77777777" w:rsidR="0095499D" w:rsidRPr="00334CFB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Pyruvate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ehydrogenase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inase 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A9F98B2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7B1D3C9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7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C1687CE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764D61C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03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276B5B5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062</w:t>
            </w:r>
          </w:p>
        </w:tc>
      </w:tr>
      <w:tr w:rsidR="0095499D" w:rsidRPr="00334CFB" w14:paraId="15EDCB9E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2F047DD" w14:textId="77777777" w:rsidR="0095499D" w:rsidRPr="003F56ED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Aldoc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7019EDC" w14:textId="77777777" w:rsidR="0095499D" w:rsidRPr="00334CFB" w:rsidRDefault="0095499D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Aldolase,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ructose-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isphosphate C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43832E5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6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B052DEA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3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0BF6917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A2F4D3B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9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3B29AEA" w14:textId="77777777" w:rsidR="0095499D" w:rsidRPr="00334CFB" w:rsidRDefault="0095499D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97</w:t>
            </w:r>
          </w:p>
        </w:tc>
      </w:tr>
      <w:tr w:rsidR="001A5693" w:rsidRPr="00334CFB" w14:paraId="15F456E7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5EA9203F" w14:textId="77777777" w:rsidR="001A5693" w:rsidRPr="003F56ED" w:rsidRDefault="001A5693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Lalba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19470567" w14:textId="77777777" w:rsidR="001A5693" w:rsidRPr="001A5693" w:rsidRDefault="001A5693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1A569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="00540B84">
              <w:rPr>
                <w:rFonts w:ascii="Times New Roman" w:hAnsi="Times New Roman" w:cs="Times New Roman"/>
                <w:color w:val="000000" w:themeColor="text1"/>
              </w:rPr>
              <w:t xml:space="preserve">Lactalbumin </w:t>
            </w:r>
            <w:r w:rsidR="00540B84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1A5693">
              <w:rPr>
                <w:rFonts w:ascii="Times New Roman" w:hAnsi="Times New Roman" w:cs="Times New Roman"/>
                <w:color w:val="000000" w:themeColor="text1"/>
              </w:rPr>
              <w:t>lpha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4A70534" w14:textId="77777777" w:rsidR="001A5693" w:rsidRPr="001A5693" w:rsidRDefault="001A5693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1A569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67F6BFE" w14:textId="77777777" w:rsidR="001A5693" w:rsidRPr="001A5693" w:rsidRDefault="001A5693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1A569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1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15EA96C" w14:textId="77777777" w:rsidR="001A5693" w:rsidRPr="001A5693" w:rsidRDefault="001A5693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1A569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-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79645EA" w14:textId="77777777" w:rsidR="001A5693" w:rsidRPr="001A5693" w:rsidRDefault="001A5693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1A569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1</w:t>
            </w:r>
            <w:r w:rsidRPr="001A569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B04E5E5" w14:textId="77777777" w:rsidR="001A5693" w:rsidRPr="001A5693" w:rsidRDefault="001A5693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1A569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51</w:t>
            </w:r>
            <w:r w:rsidRPr="001A569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</w:tr>
      <w:tr w:rsidR="001A5693" w:rsidRPr="00334CFB" w14:paraId="7BA906CF" w14:textId="77777777" w:rsidTr="00DF226A">
        <w:trPr>
          <w:trHeight w:val="255"/>
        </w:trPr>
        <w:tc>
          <w:tcPr>
            <w:tcW w:w="13504" w:type="dxa"/>
            <w:gridSpan w:val="6"/>
            <w:shd w:val="clear" w:color="auto" w:fill="auto"/>
            <w:noWrap/>
            <w:vAlign w:val="center"/>
          </w:tcPr>
          <w:p w14:paraId="59B68979" w14:textId="77777777" w:rsidR="001A5693" w:rsidRPr="00334CFB" w:rsidRDefault="001A5693" w:rsidP="00B4010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Cytochrome P450-associated metabolism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AC4D194" w14:textId="77777777" w:rsidR="001A5693" w:rsidRPr="00334CFB" w:rsidRDefault="001A5693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</w:p>
        </w:tc>
      </w:tr>
      <w:tr w:rsidR="001A5693" w:rsidRPr="00334CFB" w14:paraId="2BD542EF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E77308E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eastAsia="ru-RU"/>
              </w:rPr>
              <w:t>Akr7a5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5D8E8D14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Succinic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emialdehyde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eductase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0C71BC5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18136CC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9.4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5200EF8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9EB1848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B0F7A57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40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</w:tr>
      <w:tr w:rsidR="001A5693" w:rsidRPr="00334CFB" w14:paraId="4C4121B3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2F7590CF" w14:textId="77777777" w:rsidR="001A5693" w:rsidRPr="00334CFB" w:rsidRDefault="001A5693" w:rsidP="00631A3D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Phosphatidylnositol</w:t>
            </w:r>
          </w:p>
        </w:tc>
      </w:tr>
      <w:tr w:rsidR="001A5693" w:rsidRPr="00334CFB" w14:paraId="51A5FBD8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79B6BB52" w14:textId="77777777" w:rsidR="001A5693" w:rsidRPr="003F56ED" w:rsidRDefault="001A5693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Impa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723D3D2F" w14:textId="77777777" w:rsidR="001A5693" w:rsidRPr="00334CFB" w:rsidRDefault="001A5693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 Inositol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m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onophosphatase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26132C7" w14:textId="77777777" w:rsidR="001A5693" w:rsidRPr="00334CFB" w:rsidRDefault="001A5693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5.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5E5DC20" w14:textId="77777777" w:rsidR="001A5693" w:rsidRPr="00334CFB" w:rsidRDefault="001A5693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2.5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E3A9DAD" w14:textId="77777777" w:rsidR="001A5693" w:rsidRPr="00334CFB" w:rsidRDefault="001A5693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5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9BFDED2" w14:textId="77777777" w:rsidR="001A5693" w:rsidRPr="00334CFB" w:rsidRDefault="001A5693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30D40A90" w14:textId="77777777" w:rsidR="001A5693" w:rsidRPr="00334CFB" w:rsidRDefault="001A5693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44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</w:tr>
      <w:tr w:rsidR="001A5693" w:rsidRPr="00334CFB" w14:paraId="715391BD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67BB7CE3" w14:textId="77777777" w:rsidR="001A5693" w:rsidRPr="003F56ED" w:rsidRDefault="001A5693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Gpaa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1EB2EE21" w14:textId="77777777" w:rsidR="001A5693" w:rsidRPr="00334CFB" w:rsidRDefault="001A5693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Glycosylphosphatidylinositol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nchor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ttachment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1661D69" w14:textId="77777777" w:rsidR="001A5693" w:rsidRPr="00334CFB" w:rsidRDefault="001A5693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7.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583328A" w14:textId="77777777" w:rsidR="001A5693" w:rsidRPr="00334CFB" w:rsidRDefault="001A5693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2.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536B977" w14:textId="77777777" w:rsidR="001A5693" w:rsidRPr="00334CFB" w:rsidRDefault="001A5693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F75E232" w14:textId="77777777" w:rsidR="001A5693" w:rsidRPr="00334CFB" w:rsidRDefault="001A5693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8737B72" w14:textId="77777777" w:rsidR="001A5693" w:rsidRPr="00334CFB" w:rsidRDefault="001A5693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796</w:t>
            </w:r>
          </w:p>
        </w:tc>
      </w:tr>
      <w:tr w:rsidR="001A5693" w:rsidRPr="00334CFB" w14:paraId="487DA9F5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2E0AEAE2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Ip6k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73E1B73E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Inositol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exakisphosphate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inase 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53FA8E1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2.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63E942E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8.0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9C79DC1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1.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9FB9DF3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4.76E-0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4E74CE4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0016</w:t>
            </w:r>
          </w:p>
        </w:tc>
      </w:tr>
      <w:tr w:rsidR="001A5693" w:rsidRPr="00334CFB" w14:paraId="68D10F44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7EE01C2" w14:textId="77777777" w:rsidR="001A5693" w:rsidRPr="003F56ED" w:rsidRDefault="001A5693" w:rsidP="00FA000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highlight w:val="yellow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lcd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0C63C94" w14:textId="77777777" w:rsidR="001A5693" w:rsidRPr="00334CFB" w:rsidRDefault="001A5693" w:rsidP="00FA000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Phospholipase C,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elta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00ED015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6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3519910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C69AFC9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85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D899BF9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3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33163DF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338</w:t>
            </w:r>
          </w:p>
        </w:tc>
      </w:tr>
      <w:tr w:rsidR="001A5693" w:rsidRPr="00334CFB" w14:paraId="79013ED1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374398D1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igb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74A6018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Phosphatidylinositol glycan anchor biosynthesis class B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B554E36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2A6511F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182F47E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4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7EA64A2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2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623730A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37</w:t>
            </w:r>
          </w:p>
        </w:tc>
      </w:tr>
      <w:tr w:rsidR="001A5693" w:rsidRPr="009D4BE5" w14:paraId="395CE6AC" w14:textId="77777777" w:rsidTr="00DF226A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3FD3BF41" w14:textId="77777777" w:rsidR="001A5693" w:rsidRPr="00334CFB" w:rsidRDefault="001A5693" w:rsidP="00491EA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Metabolism of lipids and fatty acids</w:t>
            </w:r>
          </w:p>
        </w:tc>
      </w:tr>
      <w:tr w:rsidR="001A5693" w:rsidRPr="00334CFB" w14:paraId="4FEA00AE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3C0A27F4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  <w:t>Ech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6CABA2D1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Enoyl CoA hydratase 1, peroxisomal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F920A57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37.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0A359FC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54.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5C00318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5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24394F2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0310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5B5F0F7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3980</w:t>
            </w:r>
          </w:p>
        </w:tc>
      </w:tr>
      <w:tr w:rsidR="001A5693" w:rsidRPr="00334CFB" w14:paraId="33081805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5F2901F4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Hadh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433CD950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 Hydroxyacyl-CoA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d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ehydrogenase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069AC94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1.7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10E6D6D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5.3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188C942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79DE0F0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6.51E-0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ECB299B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85E-05</w:t>
            </w:r>
          </w:p>
        </w:tc>
      </w:tr>
      <w:tr w:rsidR="001A5693" w:rsidRPr="00334CFB" w14:paraId="045CED24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588E4331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lastRenderedPageBreak/>
              <w:t>Eci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64B4A4A9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 Enoyl-CoA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d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elta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i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somerase 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11DDCE3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8.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1AF9CBF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9.0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91D32A3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02C8821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776F4FFF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6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</w:tr>
      <w:tr w:rsidR="001A5693" w:rsidRPr="00334CFB" w14:paraId="78FDA5B7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7C022929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eastAsia="ru-RU"/>
              </w:rPr>
              <w:t>Acadvl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79F1F4BD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Acyl-CoA dehydrogenase, very long chain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246F7C3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7.8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79BCC7C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3.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F005FF3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C6DE23D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03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E8D2CD5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062</w:t>
            </w:r>
          </w:p>
        </w:tc>
      </w:tr>
      <w:tr w:rsidR="001A5693" w:rsidRPr="00334CFB" w14:paraId="230AB8DE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35CB627B" w14:textId="77777777" w:rsidR="001A5693" w:rsidRPr="003F56ED" w:rsidRDefault="001A5693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ld3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568DCC0B" w14:textId="77777777" w:rsidR="001A5693" w:rsidRPr="005258A9" w:rsidRDefault="001A5693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="00540B84">
              <w:rPr>
                <w:rFonts w:ascii="Times New Roman" w:hAnsi="Times New Roman" w:cs="Times New Roman"/>
                <w:color w:val="000000" w:themeColor="text1"/>
              </w:rPr>
              <w:t xml:space="preserve">Phospholipase D </w:t>
            </w:r>
            <w:r w:rsidR="00540B84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="00540B84">
              <w:rPr>
                <w:rFonts w:ascii="Times New Roman" w:hAnsi="Times New Roman" w:cs="Times New Roman"/>
                <w:color w:val="000000" w:themeColor="text1"/>
              </w:rPr>
              <w:t xml:space="preserve">amily, </w:t>
            </w:r>
            <w:r w:rsidR="00540B84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258A9">
              <w:rPr>
                <w:rFonts w:ascii="Times New Roman" w:hAnsi="Times New Roman" w:cs="Times New Roman"/>
                <w:color w:val="000000" w:themeColor="text1"/>
              </w:rPr>
              <w:t>ember 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8D9A727" w14:textId="77777777" w:rsidR="001A5693" w:rsidRPr="005258A9" w:rsidRDefault="001A5693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6.5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0EE3EE2" w14:textId="77777777" w:rsidR="001A5693" w:rsidRPr="005258A9" w:rsidRDefault="001A5693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1.3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EEF5B62" w14:textId="77777777" w:rsidR="001A5693" w:rsidRPr="005258A9" w:rsidRDefault="001A5693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8</w:t>
            </w:r>
            <w:r w:rsidRPr="005258A9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F91C566" w14:textId="77777777" w:rsidR="001A5693" w:rsidRPr="005258A9" w:rsidRDefault="001A5693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4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64EAB33" w14:textId="77777777" w:rsidR="001A5693" w:rsidRPr="005258A9" w:rsidRDefault="001A5693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5258A9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24</w:t>
            </w:r>
            <w:r w:rsidRPr="005258A9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</w:tr>
      <w:tr w:rsidR="001A5693" w:rsidRPr="00334CFB" w14:paraId="715A7C58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6D62E15B" w14:textId="77777777" w:rsidR="001A5693" w:rsidRPr="003F56ED" w:rsidRDefault="001A5693" w:rsidP="00FA000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Cbr4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056C4F8E" w14:textId="77777777" w:rsidR="001A5693" w:rsidRPr="00334CFB" w:rsidRDefault="001A5693" w:rsidP="00FA000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Carbonyl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eductase 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734B8DA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CA45ADD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83E97B1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3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44E3F1C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8D7FEE5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151</w:t>
            </w:r>
          </w:p>
        </w:tc>
      </w:tr>
      <w:tr w:rsidR="001A5693" w:rsidRPr="00334CFB" w14:paraId="24F2E616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37611E0D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eastAsia="ru-RU"/>
              </w:rPr>
              <w:t>Acat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3CAA9B9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Acetyl-CoA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cetyltransferase 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0DDDF3F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ACA40D6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C26407C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39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284C0B7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52E-0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9E22D5B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</w:tr>
      <w:tr w:rsidR="001A5693" w:rsidRPr="00334CFB" w14:paraId="54953E67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5718E4C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hospho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406CA4D8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Phosphoethanolamine/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hosphocholine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hosphatase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2FCC4E4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61A312C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7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5DD56BA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754ED11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3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70179AA9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41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</w:tr>
      <w:tr w:rsidR="001A5693" w:rsidRPr="00334CFB" w14:paraId="795FD630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7C87DCBE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lcxd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032C5160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Phosphatidylinositol specific phospholipase C X domain containing 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63A762A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BD3FC22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1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E7C6AC9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8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61970F7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0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90FACAA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091</w:t>
            </w:r>
          </w:p>
        </w:tc>
      </w:tr>
      <w:tr w:rsidR="001A5693" w:rsidRPr="00334CFB" w14:paraId="6104375E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6CA8E6DF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eastAsia="ru-RU"/>
              </w:rPr>
              <w:t>Acsbg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6ADE788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Lipidosin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898233F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F8D15BA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2878BDC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3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50D6A8A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29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EBCEE05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3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</w:tr>
      <w:tr w:rsidR="001A5693" w:rsidRPr="00334CFB" w14:paraId="6A326B42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79CCED3B" w14:textId="77777777" w:rsidR="001A5693" w:rsidRPr="003F56ED" w:rsidRDefault="001A5693" w:rsidP="00AB1B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  <w:t>St3gal5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45B5F9B4" w14:textId="77777777" w:rsidR="001A5693" w:rsidRPr="00334CFB" w:rsidRDefault="001A5693" w:rsidP="00AB1B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 xml:space="preserve">Ganglioside GM3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s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ynthase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1393F3C" w14:textId="77777777" w:rsidR="001A5693" w:rsidRPr="00334CFB" w:rsidRDefault="001A5693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2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C3BE0A0" w14:textId="77777777" w:rsidR="001A5693" w:rsidRPr="00334CFB" w:rsidRDefault="001A5693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1.4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0252F77" w14:textId="77777777" w:rsidR="001A5693" w:rsidRPr="00334CFB" w:rsidRDefault="001A5693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2.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D9AE42A" w14:textId="77777777" w:rsidR="001A5693" w:rsidRPr="00334CFB" w:rsidRDefault="001A5693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02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A2FE35F" w14:textId="77777777" w:rsidR="001A5693" w:rsidRPr="00334CFB" w:rsidRDefault="001A5693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388</w:t>
            </w:r>
          </w:p>
        </w:tc>
      </w:tr>
      <w:tr w:rsidR="001A5693" w:rsidRPr="00334CFB" w14:paraId="42E0C649" w14:textId="77777777" w:rsidTr="00DF226A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2B49A236" w14:textId="77777777" w:rsidR="001A5693" w:rsidRPr="00334CFB" w:rsidRDefault="001A5693" w:rsidP="0000562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ru-RU"/>
              </w:rPr>
              <w:t>Oxidative phosphorylation</w:t>
            </w:r>
          </w:p>
        </w:tc>
      </w:tr>
      <w:tr w:rsidR="001A5693" w:rsidRPr="00334CFB" w14:paraId="7EB880F4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423C219" w14:textId="77777777" w:rsidR="001A5693" w:rsidRPr="003F56ED" w:rsidRDefault="001A5693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Ndufv3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ADA2248" w14:textId="77777777" w:rsidR="001A5693" w:rsidRPr="00334CFB" w:rsidRDefault="001A5693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NADH dehydrogenase (ubiquinone) flavoprotein 3, 10kDa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D61FEE6" w14:textId="77777777" w:rsidR="001A5693" w:rsidRPr="00334CFB" w:rsidRDefault="001A5693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7.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37C6FC3" w14:textId="77777777" w:rsidR="001A5693" w:rsidRPr="00334CFB" w:rsidRDefault="001A5693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2.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7D833C7" w14:textId="77777777" w:rsidR="001A5693" w:rsidRPr="00334CFB" w:rsidRDefault="001A5693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C472C04" w14:textId="77777777" w:rsidR="001A5693" w:rsidRPr="00334CFB" w:rsidRDefault="001A5693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19E-0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71705D4F" w14:textId="77777777" w:rsidR="001A5693" w:rsidRPr="00334CFB" w:rsidRDefault="001A5693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19</w:t>
            </w:r>
          </w:p>
        </w:tc>
      </w:tr>
      <w:tr w:rsidR="001A5693" w:rsidRPr="00334CFB" w14:paraId="3AB69C33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07380828" w14:textId="77777777" w:rsidR="001A5693" w:rsidRPr="003F56ED" w:rsidRDefault="001A5693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Cox8a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0B9D8F39" w14:textId="77777777" w:rsidR="001A5693" w:rsidRPr="00334CFB" w:rsidRDefault="001A5693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Cytochrome C oxidase subunit VIIIA (ubiquitous)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68C2306" w14:textId="77777777" w:rsidR="001A5693" w:rsidRPr="00334CFB" w:rsidRDefault="001A5693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4.2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9286230" w14:textId="77777777" w:rsidR="001A5693" w:rsidRPr="00334CFB" w:rsidRDefault="001A5693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1.0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D4BB070" w14:textId="77777777" w:rsidR="001A5693" w:rsidRPr="00334CFB" w:rsidRDefault="001A5693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BBCB332" w14:textId="77777777" w:rsidR="001A5693" w:rsidRPr="00334CFB" w:rsidRDefault="001A5693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1335E54" w14:textId="77777777" w:rsidR="001A5693" w:rsidRPr="00334CFB" w:rsidRDefault="001A5693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43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</w:tr>
      <w:tr w:rsidR="001A5693" w:rsidRPr="00334CFB" w14:paraId="20AD1FE3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0A9328A6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Foxred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4A8B0CCB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FAD-dependent oxidoreductase domain containing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376B331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0.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BC54AC7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6.2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AD25DF4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36B332E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2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29747E0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40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</w:tr>
      <w:tr w:rsidR="001A5693" w:rsidRPr="00334CFB" w14:paraId="46B3C543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2CAD1431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Ndufb1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06EC75A5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NADH dehydrogenase (ubiquinone) 1 beta subcomplex, 11, 17.3kDa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869E640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0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1B2FEA4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4.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ADFA7CD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1355596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72E-0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6214DD6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</w:tr>
      <w:tr w:rsidR="001A5693" w:rsidRPr="00334CFB" w14:paraId="318F498C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79A36FDB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Bcs1l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0E072091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BC1 (Ubiquinol-cytochrome C reductase) synthesis-like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27925D4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CAD16F9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6.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75729F2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5F0FA70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3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8C46624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</w:tr>
      <w:tr w:rsidR="001A5693" w:rsidRPr="00334CFB" w14:paraId="6C6F0750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61054ADC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Cox18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315D34F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COX18 Cytochrome C oxidase assembly factor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7583B11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0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EDECBF3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6.3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442FBC6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8C1B43F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05E-0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A2C9C26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</w:tr>
      <w:tr w:rsidR="001A5693" w:rsidRPr="00334CFB" w14:paraId="7AEE4305" w14:textId="77777777" w:rsidTr="00DF226A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7A787A06" w14:textId="77777777" w:rsidR="001A5693" w:rsidRPr="00334CFB" w:rsidRDefault="001A5693" w:rsidP="00B4010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Nicotinate and nicotinamide metabolism</w:t>
            </w:r>
          </w:p>
        </w:tc>
      </w:tr>
      <w:tr w:rsidR="001A5693" w:rsidRPr="00334CFB" w14:paraId="7F2CCE6C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218E06FC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Nmnat3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60AEC83D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Nicotinamide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ucleotide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denylyltransferase 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C44AC12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0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189F532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2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4906406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259DA06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3C0DF996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6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</w:tr>
      <w:tr w:rsidR="001A5693" w:rsidRPr="00334CFB" w14:paraId="33DEE85A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74F80AC1" w14:textId="77777777" w:rsidR="001A5693" w:rsidRPr="003F56ED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Art5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6AC18253" w14:textId="77777777" w:rsidR="001A5693" w:rsidRPr="00334CFB" w:rsidRDefault="001A5693" w:rsidP="00DF226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ADP-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ibosyltransferase 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CB19FDE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8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54EC8D6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A7B94A2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6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201CAFE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9D53854" w14:textId="77777777" w:rsidR="001A5693" w:rsidRPr="00334CFB" w:rsidRDefault="001A5693" w:rsidP="00DF226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5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</w:tr>
      <w:tr w:rsidR="001A5693" w:rsidRPr="00334CFB" w14:paraId="3C02AAA3" w14:textId="77777777" w:rsidTr="00FA0005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09848583" w14:textId="77777777" w:rsidR="001A5693" w:rsidRPr="00334CFB" w:rsidRDefault="001A5693" w:rsidP="007D0B34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Glutathione metabolism</w:t>
            </w:r>
          </w:p>
        </w:tc>
      </w:tr>
      <w:tr w:rsidR="001A5693" w:rsidRPr="00334CFB" w14:paraId="07802628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D5903F5" w14:textId="77777777" w:rsidR="001A5693" w:rsidRPr="003F56ED" w:rsidRDefault="001A5693" w:rsidP="00FA000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Chac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6AF9B88D" w14:textId="77777777" w:rsidR="001A5693" w:rsidRPr="00334CFB" w:rsidRDefault="001A5693" w:rsidP="00FA000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ChaC glutathione-specific gamma-glutamylcyclotransferase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929DE4E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6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6420B2A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8.8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EB2FFE8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4104338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3EEF9050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927</w:t>
            </w:r>
          </w:p>
        </w:tc>
      </w:tr>
      <w:tr w:rsidR="001A5693" w:rsidRPr="00334CFB" w14:paraId="522429BA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5A447EE2" w14:textId="77777777" w:rsidR="001A5693" w:rsidRPr="003F56ED" w:rsidRDefault="001A5693" w:rsidP="00FA000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Haghl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10C48057" w14:textId="77777777" w:rsidR="001A5693" w:rsidRPr="00334CFB" w:rsidRDefault="001A5693" w:rsidP="00FA000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Hydroxyacylglutathione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ydrolase-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ike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D7C5415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5B2989A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8.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F94FFCC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7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2260344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99E-0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757E621" w14:textId="77777777" w:rsidR="001A5693" w:rsidRPr="00334CFB" w:rsidRDefault="001A5693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14</w:t>
            </w:r>
          </w:p>
        </w:tc>
      </w:tr>
      <w:tr w:rsidR="001A5693" w:rsidRPr="00334CFB" w14:paraId="4AB926CE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506195B5" w14:textId="77777777" w:rsidR="001A5693" w:rsidRPr="00334CFB" w:rsidRDefault="001A5693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val="en-US" w:eastAsia="ru-RU"/>
              </w:rPr>
              <w:t>Cancer related</w:t>
            </w:r>
          </w:p>
        </w:tc>
      </w:tr>
      <w:tr w:rsidR="001A5693" w:rsidRPr="00334CFB" w14:paraId="300A1266" w14:textId="77777777" w:rsidTr="00DF226A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3C1295D0" w14:textId="77777777" w:rsidR="001A5693" w:rsidRPr="00334CFB" w:rsidRDefault="001A5693" w:rsidP="00E040FD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ru-RU"/>
              </w:rPr>
              <w:t>Angiogenesis</w:t>
            </w:r>
          </w:p>
        </w:tc>
      </w:tr>
      <w:tr w:rsidR="00530FB9" w:rsidRPr="00334CFB" w14:paraId="1EBF272F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0D7091A0" w14:textId="77777777" w:rsidR="00530FB9" w:rsidRPr="009D4BE5" w:rsidRDefault="00530FB9" w:rsidP="009D4B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Angptl4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28F4DF0" w14:textId="77777777" w:rsidR="00530FB9" w:rsidRPr="00530FB9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530FB9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Angiopoietin-Like 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EADCD79" w14:textId="77777777" w:rsidR="00530FB9" w:rsidRPr="00530FB9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530FB9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4.8</w:t>
            </w:r>
            <w:r w:rsidRPr="00530FB9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CB07A44" w14:textId="77777777" w:rsidR="00530FB9" w:rsidRPr="00530FB9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530FB9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2.7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94F5E58" w14:textId="77777777" w:rsidR="00530FB9" w:rsidRPr="00530FB9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530FB9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6</w:t>
            </w:r>
            <w:r w:rsidRPr="00530FB9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4E30F10" w14:textId="77777777" w:rsidR="00530FB9" w:rsidRPr="00530FB9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530FB9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4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5C5C263" w14:textId="77777777" w:rsidR="00530FB9" w:rsidRPr="00530FB9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530FB9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57</w:t>
            </w:r>
            <w:r w:rsidRPr="00530FB9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</w:tr>
      <w:tr w:rsidR="00530FB9" w:rsidRPr="00334CFB" w14:paraId="3574740E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264EFA09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eastAsia="ru-RU"/>
              </w:rPr>
              <w:t>Adamts10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EDAFB71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ADAM metallopeptidase with thrombospondin type 1 motif 1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1ED0586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2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CF9DFF7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9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911CAF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AA537F6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7F6088F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</w:tr>
      <w:tr w:rsidR="00530FB9" w:rsidRPr="00334CFB" w14:paraId="5CF28327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F95199F" w14:textId="77777777" w:rsidR="00530FB9" w:rsidRPr="009D4BE5" w:rsidRDefault="00530FB9" w:rsidP="009D4BE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Robo4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604CF1E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Roundabout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g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uidance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eceptor 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18A6A06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6121D87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003AA79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7AFA30B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80EDAF4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0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</w:tr>
      <w:tr w:rsidR="00530FB9" w:rsidRPr="00334CFB" w14:paraId="7BA56967" w14:textId="77777777" w:rsidTr="00DF226A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5E9E5811" w14:textId="77777777" w:rsidR="00530FB9" w:rsidRPr="00334CFB" w:rsidRDefault="00530FB9" w:rsidP="00E040FD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Apoptosis</w:t>
            </w:r>
          </w:p>
        </w:tc>
      </w:tr>
      <w:tr w:rsidR="00530FB9" w:rsidRPr="00334CFB" w14:paraId="51143685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3C97D78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cbp4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3DF318C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 Poly(RC)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b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inding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p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rotein 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47C903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7.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9B65FD6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69.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48748E5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5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5043CDA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89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E9F51DC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913</w:t>
            </w:r>
          </w:p>
        </w:tc>
      </w:tr>
      <w:tr w:rsidR="00530FB9" w:rsidRPr="00334CFB" w14:paraId="779B074C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0F7C5EBE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Steap3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14B4B02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Tumor suppressor-activated pathway protein 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089571B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6.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FDF764F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3.1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ACA83D2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5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630084D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42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BBB32DD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388</w:t>
            </w:r>
          </w:p>
        </w:tc>
      </w:tr>
      <w:tr w:rsidR="00530FB9" w:rsidRPr="00334CFB" w14:paraId="369CDEEE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173E599" w14:textId="77777777" w:rsidR="00530FB9" w:rsidRPr="003F56ED" w:rsidRDefault="00530FB9" w:rsidP="00FA00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lastRenderedPageBreak/>
              <w:t>Ctsh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63BE325" w14:textId="77777777" w:rsidR="00530FB9" w:rsidRPr="00FA0005" w:rsidRDefault="00530FB9" w:rsidP="00FA0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FA0005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Cathepsin H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285BDA2" w14:textId="77777777" w:rsidR="00530FB9" w:rsidRPr="00FA0005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FA0005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3.4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FC8DCB9" w14:textId="77777777" w:rsidR="00530FB9" w:rsidRPr="00FA0005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FA0005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0.9</w:t>
            </w:r>
            <w:r w:rsidRPr="00FA0005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7C87C20" w14:textId="77777777" w:rsidR="00530FB9" w:rsidRPr="00FA0005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FA0005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6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14EA614" w14:textId="77777777" w:rsidR="00530FB9" w:rsidRPr="00FA0005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FA0005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1</w:t>
            </w:r>
            <w:r w:rsidRPr="00FA0005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146078F" w14:textId="77777777" w:rsidR="00530FB9" w:rsidRPr="00FA0005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FA0005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174</w:t>
            </w:r>
          </w:p>
        </w:tc>
      </w:tr>
      <w:tr w:rsidR="00530FB9" w:rsidRPr="00334CFB" w14:paraId="248B4143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3B211792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Faim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7F91FDF9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Fas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poptotic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nhibitory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olecule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EC933AB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5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7CFE47D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3.6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D7D602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DDFBD91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18E-0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B78636F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</w:tr>
      <w:tr w:rsidR="00530FB9" w:rsidRPr="00334CFB" w14:paraId="50D5CC7C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0D537A10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ycard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567E7FAB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Caspase recruitment domain-containing protein 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DF4A461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D52EE3C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8.9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18A5B33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9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3D9807B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2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A22B710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8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</w:tr>
      <w:tr w:rsidR="00530FB9" w:rsidRPr="00334CFB" w14:paraId="5D5EB355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35128B90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lekhf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380D6FA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Lysosome-associated apoptosis-inducing protein containing PH and FYVE domains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0C3E91F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6D31BDD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7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BE09958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8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2679751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63E-0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B24C9C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</w:tr>
      <w:tr w:rsidR="00530FB9" w:rsidRPr="00334CFB" w14:paraId="58BB2620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512B95F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Nol3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0A5E1DCC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Nucleolar protein 3 (apoptosis repressor with CARD Domain)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7A9DBFF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A69AB04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2D28914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2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1E188D3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44AE835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5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</w:tr>
      <w:tr w:rsidR="00530FB9" w:rsidRPr="00334CFB" w14:paraId="4B520751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EB2708B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Dapk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E9452F2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Death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ssociated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rotein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inase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B3EEE92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8533D05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C58A475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6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FAA0CD1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7.83E-0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39BAB8D8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</w:tr>
      <w:tr w:rsidR="00530FB9" w:rsidRPr="00334CFB" w14:paraId="143D0B06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24EF87E4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Cell adhesion, migration, invasion</w:t>
            </w:r>
          </w:p>
        </w:tc>
      </w:tr>
      <w:tr w:rsidR="00530FB9" w:rsidRPr="00334CFB" w14:paraId="6EA01F5F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04DCACD1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Rap2a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0DE73EB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RAP2A, member of RAS oncogene family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111B55F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7.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F67BD6C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10.9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9DAD61C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5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B54F65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03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57C5A46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4438</w:t>
            </w:r>
          </w:p>
        </w:tc>
      </w:tr>
      <w:tr w:rsidR="00530FB9" w:rsidRPr="00334CFB" w14:paraId="2AA15F56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0FE06797" w14:textId="77777777" w:rsidR="00530FB9" w:rsidRPr="009D4BE5" w:rsidRDefault="00530FB9" w:rsidP="009D4B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Myl12b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EF2CADF" w14:textId="77777777" w:rsidR="00530FB9" w:rsidRPr="00647FB3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Myosin, light chain 12B, r</w:t>
            </w:r>
            <w:r w:rsidRPr="00647FB3">
              <w:rPr>
                <w:rFonts w:ascii="Times New Roman" w:hAnsi="Times New Roman" w:cs="Times New Roman"/>
                <w:color w:val="000000" w:themeColor="text1"/>
                <w:lang w:val="en-GB"/>
              </w:rPr>
              <w:t>egulatory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35D9DA3" w14:textId="77777777" w:rsidR="00530FB9" w:rsidRPr="00647FB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6</w:t>
            </w: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9753AC7" w14:textId="77777777" w:rsidR="00530FB9" w:rsidRPr="00647FB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3.6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15C9F7D" w14:textId="77777777" w:rsidR="00530FB9" w:rsidRPr="00647FB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95F44EB" w14:textId="77777777" w:rsidR="00530FB9" w:rsidRPr="00647FB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03E-0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6E3C24A" w14:textId="77777777" w:rsidR="00530FB9" w:rsidRPr="00647FB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8</w:t>
            </w:r>
            <w:r w:rsidRPr="00647FB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0</w:t>
            </w:r>
          </w:p>
        </w:tc>
      </w:tr>
      <w:tr w:rsidR="00530FB9" w:rsidRPr="00334CFB" w14:paraId="6B564398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0BD3208A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Emp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D940DBF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Epithelial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embrane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rotein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3E03A64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4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C2CFEA4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8.8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531E491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61A8CC8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8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397A309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7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</w:tr>
      <w:tr w:rsidR="00530FB9" w:rsidRPr="00334CFB" w14:paraId="3621BBF3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676C0851" w14:textId="77777777" w:rsidR="00530FB9" w:rsidRPr="009D4BE5" w:rsidRDefault="00530FB9" w:rsidP="009D4BE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tpn14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687ED0F" w14:textId="77777777" w:rsidR="00530FB9" w:rsidRPr="00334CFB" w:rsidRDefault="00530FB9" w:rsidP="00AB1B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Protein tyrosine phosphatase, non-receptor type 1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79E25EE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8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921C7E5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FFE6B05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E5C5597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74C533B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5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</w:tr>
      <w:tr w:rsidR="00530FB9" w:rsidRPr="00334CFB" w14:paraId="210ED224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73437FD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Bcas3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954AF2A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Microtubule associated cell migration factor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0D0B853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8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23C085D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419CB2D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9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C945829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4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206FC6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4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</w:tr>
      <w:tr w:rsidR="00530FB9" w:rsidRPr="00334CFB" w14:paraId="3659229B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50A0822C" w14:textId="77777777" w:rsidR="00530FB9" w:rsidRPr="009D4BE5" w:rsidRDefault="00530FB9" w:rsidP="009D4BE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eastAsia="ru-RU"/>
              </w:rPr>
              <w:t>Abi3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8AEBCAF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ABI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amily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ember 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289523A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9244DF2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5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0CEEC58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7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D4DC4FC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8.34E-0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B8AC94C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</w:tr>
      <w:tr w:rsidR="00530FB9" w:rsidRPr="00334CFB" w14:paraId="010016AD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4915E6A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eastAsia="ru-RU"/>
              </w:rPr>
              <w:t>Ajap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7DFD4A3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Adherens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j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unctions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ssociated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rotein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0ED39AB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7CA47C3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62FDA3B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1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4D3F3D5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5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23E0985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361</w:t>
            </w:r>
          </w:p>
        </w:tc>
      </w:tr>
      <w:tr w:rsidR="00530FB9" w:rsidRPr="00334CFB" w14:paraId="2F4FE204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7B7298C7" w14:textId="77777777" w:rsidR="00530FB9" w:rsidRPr="003F56ED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  <w:t>Jup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765BF164" w14:textId="77777777" w:rsidR="00530FB9" w:rsidRPr="00521212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521212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521212">
              <w:rPr>
                <w:rFonts w:ascii="Times New Roman" w:hAnsi="Times New Roman" w:cs="Times New Roman"/>
                <w:color w:val="000000" w:themeColor="text1"/>
              </w:rPr>
              <w:t>Desmoplakin III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04892AC" w14:textId="77777777" w:rsidR="00530FB9" w:rsidRPr="00521212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521212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8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B2FA860" w14:textId="77777777" w:rsidR="00530FB9" w:rsidRPr="00521212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521212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1.7</w:t>
            </w:r>
            <w:r w:rsidRPr="005212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E5B4730" w14:textId="77777777" w:rsidR="00530FB9" w:rsidRPr="00521212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5212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1</w:t>
            </w:r>
            <w:r w:rsidRPr="005212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EC6CDE2" w14:textId="77777777" w:rsidR="00530FB9" w:rsidRPr="00521212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5212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5</w:t>
            </w:r>
            <w:r w:rsidRPr="00521212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BD541F3" w14:textId="77777777" w:rsidR="00530FB9" w:rsidRPr="00521212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521212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352</w:t>
            </w:r>
          </w:p>
        </w:tc>
      </w:tr>
      <w:tr w:rsidR="00530FB9" w:rsidRPr="00334CFB" w14:paraId="1F016DDE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269E8C05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Macrod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B6E6A1E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MACRO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omain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ontaining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5E9D39F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668429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7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8D088A7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3176607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3B201F2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9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</w:tr>
      <w:tr w:rsidR="00530FB9" w:rsidRPr="00334CFB" w14:paraId="094E4638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14E0A608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ru-RU"/>
              </w:rPr>
              <w:t>Cell cycle control,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334C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ransformation</w:t>
            </w:r>
          </w:p>
        </w:tc>
      </w:tr>
      <w:tr w:rsidR="00530FB9" w:rsidRPr="00334CFB" w14:paraId="02285A26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AE8867F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Usp10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657C79CC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 Ubiquitin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s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pecific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p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eptidase 1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35961C5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5.5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708BA87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2.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4E89F8A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5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B3D4A72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95DE508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923</w:t>
            </w:r>
          </w:p>
        </w:tc>
      </w:tr>
      <w:tr w:rsidR="00530FB9" w:rsidRPr="00334CFB" w14:paraId="3A043333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6117090B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Mad2l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4BC2CF67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MAD2 mitotic arrest deficient-like 2 (yeast)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B9B7C30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6F7E1C7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6.8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E9D6CC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863E8B1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0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7BE27735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1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</w:tr>
      <w:tr w:rsidR="00530FB9" w:rsidRPr="00334CFB" w14:paraId="722B8923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E2D0A9C" w14:textId="77777777" w:rsidR="00530FB9" w:rsidRPr="003F56ED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Cdc26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0FCEFC5" w14:textId="77777777" w:rsidR="00530FB9" w:rsidRPr="00D77511" w:rsidRDefault="00530FB9" w:rsidP="005E014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Cell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ivis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c</w:t>
            </w:r>
            <w:r w:rsidRPr="00D77511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ycle 2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2871E06" w14:textId="77777777" w:rsidR="00530FB9" w:rsidRPr="00D77511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D77511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1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497B4A1" w14:textId="77777777" w:rsidR="00530FB9" w:rsidRPr="00D77511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D77511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8</w:t>
            </w:r>
            <w:r w:rsidRPr="00D7751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AF9666C" w14:textId="77777777" w:rsidR="00530FB9" w:rsidRPr="00D77511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D77511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3</w:t>
            </w:r>
            <w:r w:rsidRPr="00D7751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CDB0039" w14:textId="77777777" w:rsidR="00530FB9" w:rsidRPr="00D77511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D77511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4</w:t>
            </w:r>
            <w:r w:rsidRPr="00D77511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8A44D05" w14:textId="77777777" w:rsidR="00530FB9" w:rsidRPr="00D77511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D77511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186</w:t>
            </w:r>
          </w:p>
        </w:tc>
      </w:tr>
      <w:tr w:rsidR="00530FB9" w:rsidRPr="00334CFB" w14:paraId="38995FC8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0B38F922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  <w:t>Rnf12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3BA32BE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 xml:space="preserve">Ring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f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 xml:space="preserve">inger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p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rotein 12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9396F00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2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B6433E1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1.7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E27399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2.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1DA5E68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1.58E-0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716486E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00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</w:tr>
      <w:tr w:rsidR="00530FB9" w:rsidRPr="00334CFB" w14:paraId="61ADB7B4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6EFC574A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Hypoxia-associated</w:t>
            </w:r>
          </w:p>
        </w:tc>
      </w:tr>
      <w:tr w:rsidR="00530FB9" w:rsidRPr="00334CFB" w14:paraId="378700F2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606D5E1D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Higd1a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5EC063B0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HIG1 hypoxia inducible domain family member 1A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5BD3906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74145B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E1D4418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3CA1DCC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7BE5BCC0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3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</w:tr>
      <w:tr w:rsidR="00530FB9" w:rsidRPr="00334CFB" w14:paraId="07BEE446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513C0CAB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Cancer-related s</w:t>
            </w: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ignaling pathways</w:t>
            </w:r>
          </w:p>
        </w:tc>
      </w:tr>
      <w:tr w:rsidR="00530FB9" w:rsidRPr="00334CFB" w14:paraId="05B42A25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41481757" w14:textId="77777777" w:rsidR="00530FB9" w:rsidRPr="00334CFB" w:rsidRDefault="00530FB9" w:rsidP="00631A3D">
            <w:pPr>
              <w:spacing w:before="20" w:after="20" w:line="240" w:lineRule="auto"/>
              <w:ind w:left="616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  <w:t>PI3K/AKT signaling pathway</w:t>
            </w:r>
          </w:p>
        </w:tc>
      </w:tr>
      <w:tr w:rsidR="00530FB9" w:rsidRPr="00334CFB" w14:paraId="6B87903C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6BC17022" w14:textId="77777777" w:rsidR="00530FB9" w:rsidRPr="003F56ED" w:rsidRDefault="00530FB9" w:rsidP="00FA000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  <w:t>Angpt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76F7A602" w14:textId="77777777" w:rsidR="00530FB9" w:rsidRPr="00334CFB" w:rsidRDefault="00530FB9" w:rsidP="00FA000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Angiopoietin 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5A89D08" w14:textId="77777777" w:rsidR="00530FB9" w:rsidRPr="00334CFB" w:rsidRDefault="00530FB9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3.9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09CEA97" w14:textId="77777777" w:rsidR="00530FB9" w:rsidRPr="00334CFB" w:rsidRDefault="00530FB9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7.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EE05C8D" w14:textId="77777777" w:rsidR="00530FB9" w:rsidRPr="00334CFB" w:rsidRDefault="00530FB9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04B61D2" w14:textId="77777777" w:rsidR="00530FB9" w:rsidRPr="00334CFB" w:rsidRDefault="00530FB9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02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6F4770B" w14:textId="77777777" w:rsidR="00530FB9" w:rsidRPr="00334CFB" w:rsidRDefault="00530FB9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37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</w:tr>
      <w:tr w:rsidR="00530FB9" w:rsidRPr="00334CFB" w14:paraId="18FC353A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AB54EEF" w14:textId="77777777" w:rsidR="00530FB9" w:rsidRPr="003F56ED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Il2rb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8A21618" w14:textId="77777777" w:rsidR="00530FB9" w:rsidRPr="00A66B23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terleukin 2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cepto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ubunit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  <w:r w:rsidRPr="00A66B23">
              <w:rPr>
                <w:rFonts w:ascii="Times New Roman" w:hAnsi="Times New Roman" w:cs="Times New Roman"/>
                <w:color w:val="000000" w:themeColor="text1"/>
              </w:rPr>
              <w:t>eta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D366671" w14:textId="77777777" w:rsidR="00530FB9" w:rsidRPr="00A66B2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3</w:t>
            </w: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B04E114" w14:textId="77777777" w:rsidR="00530FB9" w:rsidRPr="00A66B2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1</w:t>
            </w: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53BA8FC" w14:textId="77777777" w:rsidR="00530FB9" w:rsidRPr="00A66B2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</w:t>
            </w: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CCEBAE4" w14:textId="77777777" w:rsidR="00530FB9" w:rsidRPr="00A66B2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2</w:t>
            </w: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1E49385" w14:textId="77777777" w:rsidR="00530FB9" w:rsidRPr="00A66B23" w:rsidRDefault="00530FB9" w:rsidP="00FA000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905</w:t>
            </w:r>
          </w:p>
        </w:tc>
      </w:tr>
      <w:tr w:rsidR="00530FB9" w:rsidRPr="00334CFB" w14:paraId="655BB992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E92B8BB" w14:textId="77777777" w:rsidR="00530FB9" w:rsidRPr="003F56ED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Hsp90aa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7DC59C6C" w14:textId="77777777" w:rsidR="00530FB9" w:rsidRPr="002C30AC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eat shock protein 90kDa alpha family class A m</w:t>
            </w:r>
            <w:r w:rsidRPr="002C30AC">
              <w:rPr>
                <w:rFonts w:ascii="Times New Roman" w:hAnsi="Times New Roman" w:cs="Times New Roman"/>
                <w:color w:val="000000" w:themeColor="text1"/>
                <w:lang w:val="en-GB"/>
              </w:rPr>
              <w:t>ember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10EC7CF" w14:textId="77777777" w:rsidR="00530FB9" w:rsidRPr="002C30AC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F140B51" w14:textId="77777777" w:rsidR="00530FB9" w:rsidRPr="002C30AC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6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F030854" w14:textId="77777777" w:rsidR="00530FB9" w:rsidRPr="002C30AC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1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263598E" w14:textId="77777777" w:rsidR="00530FB9" w:rsidRPr="002C30AC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52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786F6AA8" w14:textId="77777777" w:rsidR="00530FB9" w:rsidRPr="002C30AC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59</w:t>
            </w:r>
          </w:p>
        </w:tc>
      </w:tr>
      <w:tr w:rsidR="00530FB9" w:rsidRPr="00334CFB" w14:paraId="76EC63C3" w14:textId="77777777" w:rsidTr="00FA0005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0AEB10B3" w14:textId="77777777" w:rsidR="00530FB9" w:rsidRPr="00334CFB" w:rsidRDefault="00530FB9" w:rsidP="000F6711">
            <w:pPr>
              <w:spacing w:after="0" w:line="240" w:lineRule="auto"/>
              <w:ind w:firstLine="709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  <w:t>RAS signaling pathway</w:t>
            </w:r>
          </w:p>
        </w:tc>
      </w:tr>
      <w:tr w:rsidR="00530FB9" w:rsidRPr="00334CFB" w14:paraId="25A70EC2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65BC2DA4" w14:textId="77777777" w:rsidR="00530FB9" w:rsidRPr="003F56ED" w:rsidRDefault="00530FB9" w:rsidP="00FA00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Rras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7F2FEBE1" w14:textId="77777777" w:rsidR="00530FB9" w:rsidRPr="00334CFB" w:rsidRDefault="00530FB9" w:rsidP="00FA00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Related RAS viral (R-Ras) oncogene h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omolog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C7907E1" w14:textId="77777777" w:rsidR="00530FB9" w:rsidRPr="00334CFB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3.7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A30275D" w14:textId="77777777" w:rsidR="00530FB9" w:rsidRPr="00334CFB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9.6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46318E4" w14:textId="77777777" w:rsidR="00530FB9" w:rsidRPr="00334CFB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8BEB148" w14:textId="77777777" w:rsidR="00530FB9" w:rsidRPr="00334CFB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08E-0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6A3D174" w14:textId="77777777" w:rsidR="00530FB9" w:rsidRPr="00334CFB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69</w:t>
            </w:r>
          </w:p>
        </w:tc>
      </w:tr>
      <w:tr w:rsidR="00530FB9" w:rsidRPr="00334CFB" w14:paraId="7C002509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4EDE41F" w14:textId="77777777" w:rsidR="00530FB9" w:rsidRPr="009D4BE5" w:rsidRDefault="00530FB9" w:rsidP="009D4BE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lastRenderedPageBreak/>
              <w:t>Grap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05554338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GRB2-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lated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aptor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rotein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RAS)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3007989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8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4434D78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9.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4FFC020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9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27A42B3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75D93EA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927</w:t>
            </w:r>
          </w:p>
        </w:tc>
      </w:tr>
      <w:tr w:rsidR="00530FB9" w:rsidRPr="00334CFB" w14:paraId="06C3002F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2C99D0D8" w14:textId="77777777" w:rsidR="00530FB9" w:rsidRPr="003F56ED" w:rsidRDefault="00530FB9" w:rsidP="000F671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  <w:t>Angpt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3EDAAA3" w14:textId="77777777" w:rsidR="00530FB9" w:rsidRPr="00334CFB" w:rsidRDefault="00530FB9" w:rsidP="007A683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Angiopoietin 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FB80395" w14:textId="77777777" w:rsidR="00530FB9" w:rsidRPr="00334CFB" w:rsidRDefault="00530FB9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3.9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16E5934" w14:textId="77777777" w:rsidR="00530FB9" w:rsidRPr="00334CFB" w:rsidRDefault="00530FB9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7.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160CCED" w14:textId="77777777" w:rsidR="00530FB9" w:rsidRPr="00334CFB" w:rsidRDefault="00530FB9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9A259F1" w14:textId="77777777" w:rsidR="00530FB9" w:rsidRPr="00334CFB" w:rsidRDefault="00530FB9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02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4616094" w14:textId="77777777" w:rsidR="00530FB9" w:rsidRPr="00334CFB" w:rsidRDefault="00530FB9" w:rsidP="007A683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37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</w:tr>
      <w:tr w:rsidR="00530FB9" w:rsidRPr="00334CFB" w14:paraId="15D4E8F4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01EACC91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Rgs14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7B680B6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Regulator of G-protein signaling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F749C24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1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796C946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EB4651C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8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997C579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4E7FBF26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3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</w:tr>
      <w:tr w:rsidR="00530FB9" w:rsidRPr="00334CFB" w14:paraId="37674DBC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23F98B72" w14:textId="77777777" w:rsidR="00530FB9" w:rsidRPr="00334CFB" w:rsidRDefault="00530FB9" w:rsidP="00631A3D">
            <w:pPr>
              <w:spacing w:before="20" w:after="20" w:line="240" w:lineRule="auto"/>
              <w:ind w:left="616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  <w:t>MAPK signaling pathway</w:t>
            </w:r>
          </w:p>
        </w:tc>
      </w:tr>
      <w:tr w:rsidR="00530FB9" w:rsidRPr="00334CFB" w14:paraId="71395F0B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11DFD6A" w14:textId="77777777" w:rsidR="00530FB9" w:rsidRPr="003F56ED" w:rsidRDefault="00530FB9" w:rsidP="007A68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Rras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468F965C" w14:textId="77777777" w:rsidR="00530FB9" w:rsidRPr="00334CFB" w:rsidRDefault="00530FB9" w:rsidP="007A6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Related RAS viral (R-Ras) oncogene h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omolog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D8832DF" w14:textId="77777777" w:rsidR="00530FB9" w:rsidRPr="00334CFB" w:rsidRDefault="00530FB9" w:rsidP="007A6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3.7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D145A9F" w14:textId="77777777" w:rsidR="00530FB9" w:rsidRPr="00334CFB" w:rsidRDefault="00530FB9" w:rsidP="007A6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9.6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0E555C9" w14:textId="77777777" w:rsidR="00530FB9" w:rsidRPr="00334CFB" w:rsidRDefault="00530FB9" w:rsidP="007A6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918D990" w14:textId="77777777" w:rsidR="00530FB9" w:rsidRPr="00334CFB" w:rsidRDefault="00530FB9" w:rsidP="007A6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08E-0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95F1F1D" w14:textId="77777777" w:rsidR="00530FB9" w:rsidRPr="00334CFB" w:rsidRDefault="00530FB9" w:rsidP="007A6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69</w:t>
            </w:r>
          </w:p>
        </w:tc>
      </w:tr>
      <w:tr w:rsidR="00530FB9" w:rsidRPr="00334CFB" w14:paraId="3073160C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1001C16" w14:textId="77777777" w:rsidR="00530FB9" w:rsidRPr="009D4BE5" w:rsidRDefault="00530FB9" w:rsidP="009D4BE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Trib3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C4251D5" w14:textId="77777777" w:rsidR="00530FB9" w:rsidRPr="00334CFB" w:rsidRDefault="00530FB9" w:rsidP="00AB1B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Tribbles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seudokinase 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74A2A0D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7.6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33C0E1C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2.2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1F63CC3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6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E85D098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92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EA02333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833</w:t>
            </w:r>
          </w:p>
        </w:tc>
      </w:tr>
      <w:tr w:rsidR="00530FB9" w:rsidRPr="00334CFB" w14:paraId="43856D0D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A219EE1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Map3k6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06D8F363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Mitogen-activated protein kinase kinase kinase 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BFDC1A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0FC0A33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7.4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0202623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C63DDDD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6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E433643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4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</w:tr>
      <w:tr w:rsidR="00530FB9" w:rsidRPr="00334CFB" w14:paraId="57886AA4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70B554DA" w14:textId="77777777" w:rsidR="00530FB9" w:rsidRPr="003F56ED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Hspa1b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778513D2" w14:textId="77777777" w:rsidR="00530FB9" w:rsidRPr="00A66B23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eat shock protein family A (Hsp70) m</w:t>
            </w:r>
            <w:r w:rsidRPr="00A66B23">
              <w:rPr>
                <w:rFonts w:ascii="Times New Roman" w:hAnsi="Times New Roman" w:cs="Times New Roman"/>
                <w:color w:val="000000" w:themeColor="text1"/>
                <w:lang w:val="en-GB"/>
              </w:rPr>
              <w:t>ember 1B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7565D65" w14:textId="77777777" w:rsidR="00530FB9" w:rsidRPr="00A66B2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</w:t>
            </w: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749BA24" w14:textId="77777777" w:rsidR="00530FB9" w:rsidRPr="00A66B2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2</w:t>
            </w: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276D7BC" w14:textId="77777777" w:rsidR="00530FB9" w:rsidRPr="00A66B2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3</w:t>
            </w: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43F2D46" w14:textId="77777777" w:rsidR="00530FB9" w:rsidRPr="00A66B2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91E-0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6B8B86F" w14:textId="77777777" w:rsidR="00530FB9" w:rsidRPr="00A66B2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13</w:t>
            </w:r>
          </w:p>
        </w:tc>
      </w:tr>
      <w:tr w:rsidR="00530FB9" w:rsidRPr="00334CFB" w14:paraId="67426E2F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276FFA22" w14:textId="77777777" w:rsidR="00530FB9" w:rsidRPr="009D4BE5" w:rsidRDefault="00530FB9" w:rsidP="009D4BE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Lamtor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0DDBBB0D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Late endosomal/lysosomal adaptor, MAPK and MTOR activator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1A3AD40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F3A4DB0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AC31FD2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3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AA88EAF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F76AFC8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2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</w:tr>
      <w:tr w:rsidR="00530FB9" w:rsidRPr="00334CFB" w14:paraId="4F5B8ECA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7A89FBCE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Dok4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1A8DFBE9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Docking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rotein 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405C6AD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CA3BB0D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8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04BEA9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B7483D7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44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FF2C424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49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</w:tr>
      <w:tr w:rsidR="00530FB9" w:rsidRPr="00334CFB" w14:paraId="3B230595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0681C303" w14:textId="77777777" w:rsidR="00530FB9" w:rsidRPr="00334CFB" w:rsidRDefault="00530FB9" w:rsidP="00631A3D">
            <w:pPr>
              <w:spacing w:before="20" w:after="20" w:line="240" w:lineRule="auto"/>
              <w:ind w:left="616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GF-b signaling pathway</w:t>
            </w:r>
          </w:p>
        </w:tc>
      </w:tr>
      <w:tr w:rsidR="00530FB9" w:rsidRPr="00334CFB" w14:paraId="10D44164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99A0782" w14:textId="77777777" w:rsidR="00530FB9" w:rsidRPr="009D4BE5" w:rsidRDefault="00530FB9" w:rsidP="009D4BE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Fam89b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51EF306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Protein FAM89B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F5DFD20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5.8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3C4AD8F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2.4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B432762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A4AABAD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3DA8D3DB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6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</w:tr>
      <w:tr w:rsidR="00530FB9" w:rsidRPr="00334CFB" w14:paraId="14CFB9D6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39DD6216" w14:textId="77777777" w:rsidR="00530FB9" w:rsidRPr="009D4BE5" w:rsidRDefault="00530FB9" w:rsidP="009D4BE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Fmod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7D08A7C7" w14:textId="77777777" w:rsidR="00530FB9" w:rsidRPr="00334CFB" w:rsidRDefault="00530FB9" w:rsidP="00AB1B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Fibromodulin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0196990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4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9F3A548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4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318B18C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6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55FFB09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3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3E2E646F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4184</w:t>
            </w:r>
          </w:p>
        </w:tc>
      </w:tr>
      <w:tr w:rsidR="00530FB9" w:rsidRPr="00334CFB" w14:paraId="5D0CBC6E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00191379" w14:textId="77777777" w:rsidR="00530FB9" w:rsidRPr="00334CFB" w:rsidRDefault="00530FB9" w:rsidP="00631A3D">
            <w:pPr>
              <w:spacing w:before="20" w:after="20" w:line="240" w:lineRule="auto"/>
              <w:ind w:left="616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  <w:t>Wnt signaling pathway</w:t>
            </w:r>
          </w:p>
        </w:tc>
      </w:tr>
      <w:tr w:rsidR="00530FB9" w:rsidRPr="00334CFB" w14:paraId="26656A37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CA5BFFF" w14:textId="77777777" w:rsidR="00530FB9" w:rsidRPr="003F56ED" w:rsidRDefault="00530FB9" w:rsidP="00AB1B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Serpinf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0DC380AB" w14:textId="77777777" w:rsidR="00530FB9" w:rsidRPr="00334CFB" w:rsidRDefault="00530FB9" w:rsidP="00AB1B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Serpin peptidase inhibitor, clade F (alpha-2 antiplasmin, pigment epithelium derived factor), member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02BCA3C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7.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AFA166B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4.3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73AF0AB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9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B2FBC3F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13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155748F" w14:textId="77777777" w:rsidR="00530FB9" w:rsidRPr="00334CFB" w:rsidRDefault="00530FB9" w:rsidP="00AB1B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582</w:t>
            </w:r>
          </w:p>
        </w:tc>
      </w:tr>
      <w:tr w:rsidR="00530FB9" w:rsidRPr="00334CFB" w14:paraId="16613037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BA898C6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Wnt8a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DF9A0C6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nt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mily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ember 8A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C999249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5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A8DE9D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6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15199FB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28CEBBB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1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33C2B97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52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</w:tr>
      <w:tr w:rsidR="00530FB9" w:rsidRPr="00334CFB" w14:paraId="1F300528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29835C70" w14:textId="77777777" w:rsidR="00530FB9" w:rsidRPr="003F56ED" w:rsidRDefault="00530FB9" w:rsidP="007A68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Vangl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F7DFFD8" w14:textId="77777777" w:rsidR="00530FB9" w:rsidRPr="00334CFB" w:rsidRDefault="00530FB9" w:rsidP="007A6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VANGL planar cell polarity p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rotein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FCCBC11" w14:textId="77777777" w:rsidR="00530FB9" w:rsidRPr="00334CFB" w:rsidRDefault="00530FB9" w:rsidP="007A6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C578D4D" w14:textId="77777777" w:rsidR="00530FB9" w:rsidRPr="00334CFB" w:rsidRDefault="00530FB9" w:rsidP="007A6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.2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5D49480" w14:textId="77777777" w:rsidR="00530FB9" w:rsidRPr="00334CFB" w:rsidRDefault="00530FB9" w:rsidP="007A6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7519797" w14:textId="77777777" w:rsidR="00530FB9" w:rsidRPr="00334CFB" w:rsidRDefault="00530FB9" w:rsidP="007A6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1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0315253" w14:textId="77777777" w:rsidR="00530FB9" w:rsidRPr="00334CFB" w:rsidRDefault="00530FB9" w:rsidP="007A6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25</w:t>
            </w:r>
          </w:p>
        </w:tc>
      </w:tr>
      <w:tr w:rsidR="00530FB9" w:rsidRPr="00334CFB" w14:paraId="7999EB31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042A28E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Bcl9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6762DEF3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B-Cell CLL/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ymphoma 9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710076A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.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0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CF94002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1.9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1193FA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9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0ACBD77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0053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DED7477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135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</w:tr>
      <w:tr w:rsidR="00530FB9" w:rsidRPr="00334CFB" w14:paraId="65FAC91C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20E0C192" w14:textId="77777777" w:rsidR="00530FB9" w:rsidRPr="009D4BE5" w:rsidRDefault="00530FB9" w:rsidP="009D4BE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Shisa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696EC0CC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Shisa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f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amily 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m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ember 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8E74C3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2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C64C336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1.4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0A1BC8C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2.4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7CAF6BD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8.27E-0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20688D20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044</w:t>
            </w:r>
          </w:p>
        </w:tc>
      </w:tr>
      <w:tr w:rsidR="00530FB9" w:rsidRPr="00334CFB" w14:paraId="27703078" w14:textId="77777777" w:rsidTr="005E0145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610211C2" w14:textId="77777777" w:rsidR="00530FB9" w:rsidRPr="00FD24E1" w:rsidRDefault="00530FB9" w:rsidP="00FD24E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</w:pPr>
            <w:r w:rsidRPr="00FD24E1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  <w:t>JAK-STAT signaling pathway</w:t>
            </w:r>
          </w:p>
        </w:tc>
      </w:tr>
      <w:tr w:rsidR="00530FB9" w:rsidRPr="00334CFB" w14:paraId="553167E5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6004224" w14:textId="77777777" w:rsidR="00530FB9" w:rsidRPr="003F56ED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Il12rb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22F60AB0" w14:textId="77777777" w:rsidR="00530FB9" w:rsidRPr="00FD24E1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FD24E1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terleukin 12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cepto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ubunit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  <w:r w:rsidRPr="00FD24E1">
              <w:rPr>
                <w:rFonts w:ascii="Times New Roman" w:hAnsi="Times New Roman" w:cs="Times New Roman"/>
                <w:color w:val="000000" w:themeColor="text1"/>
              </w:rPr>
              <w:t>eta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404D0D6" w14:textId="77777777" w:rsidR="00530FB9" w:rsidRPr="00FD24E1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FD24E1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4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7CC85D8" w14:textId="77777777" w:rsidR="00530FB9" w:rsidRPr="00FD24E1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FD24E1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3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C37A315" w14:textId="77777777" w:rsidR="00530FB9" w:rsidRPr="00FD24E1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FD24E1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D7840E2" w14:textId="77777777" w:rsidR="00530FB9" w:rsidRPr="00FD24E1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FD24E1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1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95DF949" w14:textId="77777777" w:rsidR="00530FB9" w:rsidRPr="00FD24E1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FD24E1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606</w:t>
            </w:r>
          </w:p>
        </w:tc>
      </w:tr>
      <w:tr w:rsidR="00530FB9" w:rsidRPr="00334CFB" w14:paraId="36C6DDE9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636B9820" w14:textId="77777777" w:rsidR="00530FB9" w:rsidRPr="003F56ED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Il2rb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31B7FEF5" w14:textId="77777777" w:rsidR="00530FB9" w:rsidRPr="00A66B23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terleukin 2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cepto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ubunit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  <w:r w:rsidRPr="00A66B23">
              <w:rPr>
                <w:rFonts w:ascii="Times New Roman" w:hAnsi="Times New Roman" w:cs="Times New Roman"/>
                <w:color w:val="000000" w:themeColor="text1"/>
              </w:rPr>
              <w:t>eta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ABCD617" w14:textId="77777777" w:rsidR="00530FB9" w:rsidRPr="00A66B2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3</w:t>
            </w: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96E2F6F" w14:textId="77777777" w:rsidR="00530FB9" w:rsidRPr="00A66B2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1</w:t>
            </w: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31E918F" w14:textId="77777777" w:rsidR="00530FB9" w:rsidRPr="00A66B2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</w:t>
            </w: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6C30BCA" w14:textId="77777777" w:rsidR="00530FB9" w:rsidRPr="00A66B23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2</w:t>
            </w: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3A8335B" w14:textId="77777777" w:rsidR="00530FB9" w:rsidRPr="00A66B23" w:rsidRDefault="00530FB9" w:rsidP="005E014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A66B23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905</w:t>
            </w:r>
          </w:p>
        </w:tc>
      </w:tr>
      <w:tr w:rsidR="00530FB9" w:rsidRPr="00334CFB" w14:paraId="471DB3E5" w14:textId="77777777" w:rsidTr="00FA0005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063C01CC" w14:textId="77777777" w:rsidR="00530FB9" w:rsidRPr="00334CFB" w:rsidRDefault="00530FB9" w:rsidP="001A382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F932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alcium signaling pathway</w:t>
            </w:r>
          </w:p>
        </w:tc>
      </w:tr>
      <w:tr w:rsidR="00530FB9" w:rsidRPr="001A382B" w14:paraId="54D5F00F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598B284A" w14:textId="77777777" w:rsidR="00530FB9" w:rsidRPr="003F56ED" w:rsidRDefault="00530FB9" w:rsidP="00FA00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Tnnc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4A957F64" w14:textId="77777777" w:rsidR="00530FB9" w:rsidRPr="001A382B" w:rsidRDefault="00530FB9" w:rsidP="00FA0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 Troponin C2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f</w:t>
            </w:r>
            <w:r w:rsidRPr="001A382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ast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444F75E" w14:textId="77777777" w:rsidR="00530FB9" w:rsidRPr="001A382B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1A382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5.4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4D2BB66" w14:textId="77777777" w:rsidR="00530FB9" w:rsidRPr="001A382B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1A382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41.8</w:t>
            </w:r>
            <w:r w:rsidRPr="001A382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36C0142" w14:textId="77777777" w:rsidR="00530FB9" w:rsidRPr="001A382B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1A382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1792C93" w14:textId="77777777" w:rsidR="00530FB9" w:rsidRPr="001A382B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1A382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0</w:t>
            </w:r>
            <w:r w:rsidRPr="001A382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60AFD6F2" w14:textId="77777777" w:rsidR="00530FB9" w:rsidRPr="001A382B" w:rsidRDefault="00530FB9" w:rsidP="00FA0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1A382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124</w:t>
            </w:r>
          </w:p>
        </w:tc>
      </w:tr>
      <w:tr w:rsidR="00530FB9" w:rsidRPr="001A382B" w14:paraId="49651417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2E6749BD" w14:textId="77777777" w:rsidR="00530FB9" w:rsidRPr="003F56ED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 w:eastAsia="ru-RU"/>
              </w:rPr>
              <w:t>Camk2g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4B84ACC7" w14:textId="77777777" w:rsidR="00530FB9" w:rsidRPr="005A08B9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5A08B9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C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alcium/Calmodulin-dependent protein k</w:t>
            </w:r>
            <w:r w:rsidRPr="005A08B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ase II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g</w:t>
            </w:r>
            <w:r w:rsidRPr="005A08B9">
              <w:rPr>
                <w:rFonts w:ascii="Times New Roman" w:hAnsi="Times New Roman" w:cs="Times New Roman"/>
                <w:color w:val="000000" w:themeColor="text1"/>
                <w:lang w:val="en-GB"/>
              </w:rPr>
              <w:t>amma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BE53552" w14:textId="77777777" w:rsidR="00530FB9" w:rsidRPr="005A08B9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5A08B9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4.6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33B5B43" w14:textId="77777777" w:rsidR="00530FB9" w:rsidRPr="005A08B9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5A08B9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7.6</w:t>
            </w:r>
            <w:r w:rsidRPr="005A08B9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728F653" w14:textId="77777777" w:rsidR="00530FB9" w:rsidRPr="005A08B9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5A08B9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7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97EB7F3" w14:textId="77777777" w:rsidR="00530FB9" w:rsidRPr="005A08B9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5A08B9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.0011</w:t>
            </w:r>
            <w:r w:rsidRPr="005A08B9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D63D167" w14:textId="77777777" w:rsidR="00530FB9" w:rsidRPr="005A08B9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5A08B9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0</w:t>
            </w:r>
            <w:r w:rsidRPr="005A08B9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.0221</w:t>
            </w:r>
            <w:r w:rsidRPr="005A08B9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</w:tr>
      <w:tr w:rsidR="00530FB9" w:rsidRPr="001A382B" w14:paraId="71F2401F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45C08E9F" w14:textId="77777777" w:rsidR="00530FB9" w:rsidRPr="003F56ED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Tnnc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072C428E" w14:textId="77777777" w:rsidR="00530FB9" w:rsidRPr="00584A4E" w:rsidRDefault="00530FB9" w:rsidP="005E014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584A4E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 xml:space="preserve">Troponin C </w:t>
            </w:r>
            <w:r w:rsidRPr="00584A4E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t</w:t>
            </w:r>
            <w:r w:rsidRPr="00584A4E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ype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801FE6D" w14:textId="77777777" w:rsidR="00530FB9" w:rsidRPr="00584A4E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584A4E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F8A8852" w14:textId="77777777" w:rsidR="00530FB9" w:rsidRPr="00584A4E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584A4E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0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09C7AC5" w14:textId="77777777" w:rsidR="00530FB9" w:rsidRPr="00584A4E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584A4E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7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E1EAE43" w14:textId="77777777" w:rsidR="00530FB9" w:rsidRPr="00584A4E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584A4E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16</w:t>
            </w:r>
            <w:r w:rsidRPr="00584A4E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1A0FF9E3" w14:textId="77777777" w:rsidR="00530FB9" w:rsidRPr="00584A4E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584A4E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2686</w:t>
            </w:r>
          </w:p>
        </w:tc>
      </w:tr>
      <w:tr w:rsidR="00530FB9" w:rsidRPr="009D4BE5" w14:paraId="1B60A742" w14:textId="77777777" w:rsidTr="005E0145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7592CA1D" w14:textId="77777777" w:rsidR="00530FB9" w:rsidRPr="002C30AC" w:rsidRDefault="00530FB9" w:rsidP="002C3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</w:pPr>
            <w:r w:rsidRPr="002C30A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Non-small cell lung cancer</w:t>
            </w:r>
          </w:p>
        </w:tc>
      </w:tr>
      <w:tr w:rsidR="00530FB9" w:rsidRPr="001A382B" w14:paraId="1EDAF6C7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65FD5808" w14:textId="77777777" w:rsidR="00530FB9" w:rsidRPr="003F56ED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Erbb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43270891" w14:textId="77777777" w:rsidR="00530FB9" w:rsidRPr="002C30AC" w:rsidRDefault="00530FB9" w:rsidP="005E0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Erb-B2 receptor tyrosine k</w:t>
            </w:r>
            <w:r w:rsidRPr="002C30AC">
              <w:rPr>
                <w:rFonts w:ascii="Times New Roman" w:hAnsi="Times New Roman" w:cs="Times New Roman"/>
                <w:color w:val="000000" w:themeColor="text1"/>
                <w:lang w:val="en-GB"/>
              </w:rPr>
              <w:t>inase 2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B807E76" w14:textId="77777777" w:rsidR="00530FB9" w:rsidRPr="002C30AC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2</w:t>
            </w: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B806244" w14:textId="77777777" w:rsidR="00530FB9" w:rsidRPr="002C30AC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5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74685AC" w14:textId="77777777" w:rsidR="00530FB9" w:rsidRPr="002C30AC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782EF73" w14:textId="77777777" w:rsidR="00530FB9" w:rsidRPr="002C30AC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24</w:t>
            </w: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5528F20E" w14:textId="77777777" w:rsidR="00530FB9" w:rsidRPr="002C30AC" w:rsidRDefault="00530FB9" w:rsidP="005E0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340</w:t>
            </w:r>
            <w:r w:rsidRPr="002C30AC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4</w:t>
            </w:r>
          </w:p>
        </w:tc>
      </w:tr>
      <w:tr w:rsidR="00530FB9" w:rsidRPr="00334CFB" w14:paraId="377EB03C" w14:textId="77777777" w:rsidTr="007A683C">
        <w:trPr>
          <w:trHeight w:val="255"/>
        </w:trPr>
        <w:tc>
          <w:tcPr>
            <w:tcW w:w="14693" w:type="dxa"/>
            <w:gridSpan w:val="7"/>
            <w:shd w:val="clear" w:color="auto" w:fill="auto"/>
            <w:noWrap/>
            <w:vAlign w:val="center"/>
          </w:tcPr>
          <w:p w14:paraId="5139F527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Tumor suppressors</w:t>
            </w:r>
          </w:p>
        </w:tc>
      </w:tr>
      <w:tr w:rsidR="00530FB9" w:rsidRPr="00334CFB" w14:paraId="3007D22A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123BCA30" w14:textId="77777777" w:rsidR="00530FB9" w:rsidRPr="003F56ED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Cyb561d2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1AC8457E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GB"/>
              </w:rPr>
              <w:t>Putative tumor suppressor protein 101F6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01EB324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5.4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4CB20AF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9.1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FB17A50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7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6AE5DBA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42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7A4E7C69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4818</w:t>
            </w:r>
          </w:p>
        </w:tc>
      </w:tr>
      <w:tr w:rsidR="00530FB9" w:rsidRPr="00334CFB" w14:paraId="36388500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37165F37" w14:textId="77777777" w:rsidR="00530FB9" w:rsidRPr="009D4BE5" w:rsidRDefault="00530FB9" w:rsidP="009D4BE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lastRenderedPageBreak/>
              <w:t>Trit1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704F7F2B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 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 xml:space="preserve">RNA </w:t>
            </w:r>
            <w:r w:rsidRPr="00334CFB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334CFB">
              <w:rPr>
                <w:rFonts w:ascii="Times New Roman" w:hAnsi="Times New Roman" w:cs="Times New Roman"/>
                <w:color w:val="000000" w:themeColor="text1"/>
              </w:rPr>
              <w:t>sopentenyltransferase 1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4CE8BAF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3.1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2D1842D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6.3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AC896C0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1.0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C4C2CE0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3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01626139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97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1</w:t>
            </w:r>
          </w:p>
        </w:tc>
      </w:tr>
      <w:tr w:rsidR="00530FB9" w:rsidRPr="00334CFB" w14:paraId="3E13A455" w14:textId="77777777" w:rsidTr="00DF226A">
        <w:trPr>
          <w:trHeight w:val="255"/>
        </w:trPr>
        <w:tc>
          <w:tcPr>
            <w:tcW w:w="1768" w:type="dxa"/>
            <w:shd w:val="clear" w:color="auto" w:fill="auto"/>
            <w:noWrap/>
            <w:vAlign w:val="center"/>
          </w:tcPr>
          <w:p w14:paraId="31531ACF" w14:textId="77777777" w:rsidR="00530FB9" w:rsidRPr="009D4BE5" w:rsidRDefault="00530FB9" w:rsidP="009D4BE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highlight w:val="yellow"/>
                <w:lang w:val="en-US" w:eastAsia="ru-RU"/>
              </w:rPr>
            </w:pPr>
            <w:r w:rsidRPr="003F56ED">
              <w:rPr>
                <w:rFonts w:ascii="Times New Roman" w:eastAsia="Times New Roman" w:hAnsi="Times New Roman" w:cs="Times New Roman"/>
                <w:i/>
                <w:color w:val="000000" w:themeColor="text1"/>
                <w:lang w:eastAsia="ru-RU"/>
              </w:rPr>
              <w:t>Pdgfrl</w:t>
            </w:r>
          </w:p>
        </w:tc>
        <w:tc>
          <w:tcPr>
            <w:tcW w:w="6443" w:type="dxa"/>
            <w:shd w:val="clear" w:color="auto" w:fill="auto"/>
            <w:noWrap/>
            <w:vAlign w:val="center"/>
          </w:tcPr>
          <w:p w14:paraId="5C3832EA" w14:textId="77777777" w:rsidR="00530FB9" w:rsidRPr="00334CFB" w:rsidRDefault="00530FB9" w:rsidP="005D2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GB" w:eastAsia="ru-RU"/>
              </w:rPr>
              <w:t>PDGF receptor beta-like tumor suppressor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306324A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6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FC447AE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7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7FEAF5C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2.0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09A2B66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006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14:paraId="757FACC3" w14:textId="77777777" w:rsidR="00530FB9" w:rsidRPr="00334CFB" w:rsidRDefault="00530FB9" w:rsidP="005D2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eastAsia="ru-RU"/>
              </w:rPr>
              <w:t>0.0148</w:t>
            </w:r>
            <w:r w:rsidRPr="00334CFB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9</w:t>
            </w:r>
          </w:p>
        </w:tc>
      </w:tr>
    </w:tbl>
    <w:p w14:paraId="12943583" w14:textId="77777777" w:rsidR="009D4BE5" w:rsidRDefault="009D4BE5">
      <w:pPr>
        <w:rPr>
          <w:rFonts w:ascii="Times New Roman" w:hAnsi="Times New Roman" w:cs="Times New Roman"/>
          <w:lang w:val="en-US"/>
        </w:rPr>
      </w:pPr>
    </w:p>
    <w:p w14:paraId="5AD593E4" w14:textId="0BFD8E28" w:rsidR="00BF4F69" w:rsidRPr="009D4BE5" w:rsidRDefault="0017233A">
      <w:pPr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 w:rsidRPr="009D4BE5">
        <w:rPr>
          <w:rFonts w:ascii="Times New Roman" w:hAnsi="Times New Roman" w:cs="Times New Roman"/>
          <w:sz w:val="24"/>
          <w:szCs w:val="24"/>
          <w:lang w:val="en-US"/>
        </w:rPr>
        <w:t>Genes were sorted by function and Value L</w:t>
      </w:r>
      <w:r w:rsidR="000A7C98" w:rsidRPr="009D4BE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9D4BE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.</w:t>
      </w:r>
    </w:p>
    <w:sectPr w:rsidR="00BF4F69" w:rsidRPr="009D4BE5" w:rsidSect="00BF4F69">
      <w:endnotePr>
        <w:numFmt w:val="decimal"/>
      </w:endnotePr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48A09F" w14:textId="77777777" w:rsidR="00153881" w:rsidRDefault="00153881" w:rsidP="00772782">
      <w:pPr>
        <w:spacing w:after="0" w:line="240" w:lineRule="auto"/>
      </w:pPr>
      <w:r>
        <w:separator/>
      </w:r>
    </w:p>
  </w:endnote>
  <w:endnote w:type="continuationSeparator" w:id="0">
    <w:p w14:paraId="75118F3E" w14:textId="77777777" w:rsidR="00153881" w:rsidRDefault="00153881" w:rsidP="00772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929D62" w14:textId="77777777" w:rsidR="00153881" w:rsidRDefault="00153881" w:rsidP="00772782">
      <w:pPr>
        <w:spacing w:after="0" w:line="240" w:lineRule="auto"/>
      </w:pPr>
      <w:r>
        <w:separator/>
      </w:r>
    </w:p>
  </w:footnote>
  <w:footnote w:type="continuationSeparator" w:id="0">
    <w:p w14:paraId="08864A36" w14:textId="77777777" w:rsidR="00153881" w:rsidRDefault="00153881" w:rsidP="007727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F69"/>
    <w:rsid w:val="0000562B"/>
    <w:rsid w:val="00017B32"/>
    <w:rsid w:val="00031C2E"/>
    <w:rsid w:val="00034713"/>
    <w:rsid w:val="00041274"/>
    <w:rsid w:val="00047D07"/>
    <w:rsid w:val="00054A04"/>
    <w:rsid w:val="00056656"/>
    <w:rsid w:val="00066619"/>
    <w:rsid w:val="00074E16"/>
    <w:rsid w:val="00087A54"/>
    <w:rsid w:val="00093B6A"/>
    <w:rsid w:val="000A7C98"/>
    <w:rsid w:val="000B714A"/>
    <w:rsid w:val="000C03B1"/>
    <w:rsid w:val="000C7B35"/>
    <w:rsid w:val="000D59F9"/>
    <w:rsid w:val="000E40DC"/>
    <w:rsid w:val="000F6711"/>
    <w:rsid w:val="0010524D"/>
    <w:rsid w:val="001114B4"/>
    <w:rsid w:val="00116D97"/>
    <w:rsid w:val="001367B2"/>
    <w:rsid w:val="00140B91"/>
    <w:rsid w:val="00143DFF"/>
    <w:rsid w:val="00145935"/>
    <w:rsid w:val="001478EC"/>
    <w:rsid w:val="00153881"/>
    <w:rsid w:val="0015632A"/>
    <w:rsid w:val="00165552"/>
    <w:rsid w:val="00166974"/>
    <w:rsid w:val="0017233A"/>
    <w:rsid w:val="00172F15"/>
    <w:rsid w:val="00176F18"/>
    <w:rsid w:val="00180B1E"/>
    <w:rsid w:val="00196618"/>
    <w:rsid w:val="001A382B"/>
    <w:rsid w:val="001A5693"/>
    <w:rsid w:val="001B451F"/>
    <w:rsid w:val="001C1B9F"/>
    <w:rsid w:val="001C5BFD"/>
    <w:rsid w:val="001D1A62"/>
    <w:rsid w:val="002120CD"/>
    <w:rsid w:val="002164A4"/>
    <w:rsid w:val="00217C90"/>
    <w:rsid w:val="00240FB3"/>
    <w:rsid w:val="00281CE4"/>
    <w:rsid w:val="00283E28"/>
    <w:rsid w:val="00285689"/>
    <w:rsid w:val="0029273D"/>
    <w:rsid w:val="002A04DF"/>
    <w:rsid w:val="002A1D74"/>
    <w:rsid w:val="002B3145"/>
    <w:rsid w:val="002C0C09"/>
    <w:rsid w:val="002C30AC"/>
    <w:rsid w:val="002C612B"/>
    <w:rsid w:val="002D121D"/>
    <w:rsid w:val="002D4154"/>
    <w:rsid w:val="00301976"/>
    <w:rsid w:val="0031346F"/>
    <w:rsid w:val="00322526"/>
    <w:rsid w:val="00327327"/>
    <w:rsid w:val="00330012"/>
    <w:rsid w:val="00334CFB"/>
    <w:rsid w:val="00334FB6"/>
    <w:rsid w:val="00383DA3"/>
    <w:rsid w:val="00392699"/>
    <w:rsid w:val="00393AB9"/>
    <w:rsid w:val="00396109"/>
    <w:rsid w:val="00396E99"/>
    <w:rsid w:val="003B7DC8"/>
    <w:rsid w:val="003C2B2A"/>
    <w:rsid w:val="003E0D61"/>
    <w:rsid w:val="003E2FEB"/>
    <w:rsid w:val="003F56ED"/>
    <w:rsid w:val="003F6CEB"/>
    <w:rsid w:val="003F75A6"/>
    <w:rsid w:val="003F7F74"/>
    <w:rsid w:val="004036D8"/>
    <w:rsid w:val="00420943"/>
    <w:rsid w:val="00427F7A"/>
    <w:rsid w:val="00447B51"/>
    <w:rsid w:val="00450DAE"/>
    <w:rsid w:val="0047296D"/>
    <w:rsid w:val="00485462"/>
    <w:rsid w:val="00485B62"/>
    <w:rsid w:val="00491EA7"/>
    <w:rsid w:val="004939AD"/>
    <w:rsid w:val="00494E84"/>
    <w:rsid w:val="00495208"/>
    <w:rsid w:val="004A4FB3"/>
    <w:rsid w:val="004A513D"/>
    <w:rsid w:val="004B06B9"/>
    <w:rsid w:val="004C7330"/>
    <w:rsid w:val="004E6695"/>
    <w:rsid w:val="00500171"/>
    <w:rsid w:val="005055AF"/>
    <w:rsid w:val="00513FFD"/>
    <w:rsid w:val="00514E86"/>
    <w:rsid w:val="00521212"/>
    <w:rsid w:val="005258A9"/>
    <w:rsid w:val="00530FB9"/>
    <w:rsid w:val="00533CC0"/>
    <w:rsid w:val="00536FA7"/>
    <w:rsid w:val="00537D99"/>
    <w:rsid w:val="00540B84"/>
    <w:rsid w:val="00546515"/>
    <w:rsid w:val="00554EA4"/>
    <w:rsid w:val="00562EC2"/>
    <w:rsid w:val="005637DE"/>
    <w:rsid w:val="00571E5C"/>
    <w:rsid w:val="0058242A"/>
    <w:rsid w:val="00584A4E"/>
    <w:rsid w:val="005A08B9"/>
    <w:rsid w:val="005A40E3"/>
    <w:rsid w:val="005B116D"/>
    <w:rsid w:val="005D05BC"/>
    <w:rsid w:val="005D2E67"/>
    <w:rsid w:val="005D4735"/>
    <w:rsid w:val="005E0145"/>
    <w:rsid w:val="005F2D29"/>
    <w:rsid w:val="005F5E71"/>
    <w:rsid w:val="005F7462"/>
    <w:rsid w:val="006009F0"/>
    <w:rsid w:val="006179FA"/>
    <w:rsid w:val="006236CD"/>
    <w:rsid w:val="00631A3D"/>
    <w:rsid w:val="0063250A"/>
    <w:rsid w:val="00647FB3"/>
    <w:rsid w:val="006522C0"/>
    <w:rsid w:val="00662B98"/>
    <w:rsid w:val="00684860"/>
    <w:rsid w:val="0069664E"/>
    <w:rsid w:val="00697E90"/>
    <w:rsid w:val="006A26C8"/>
    <w:rsid w:val="006A4CE0"/>
    <w:rsid w:val="006B237A"/>
    <w:rsid w:val="006B5A1E"/>
    <w:rsid w:val="006C3C44"/>
    <w:rsid w:val="006C787F"/>
    <w:rsid w:val="006D4FDC"/>
    <w:rsid w:val="006D6C5F"/>
    <w:rsid w:val="006E003D"/>
    <w:rsid w:val="006F0810"/>
    <w:rsid w:val="006F257E"/>
    <w:rsid w:val="006F3083"/>
    <w:rsid w:val="006F4AC8"/>
    <w:rsid w:val="006F721F"/>
    <w:rsid w:val="00700BC7"/>
    <w:rsid w:val="007023C7"/>
    <w:rsid w:val="007229AF"/>
    <w:rsid w:val="00726C9E"/>
    <w:rsid w:val="00732F61"/>
    <w:rsid w:val="00737914"/>
    <w:rsid w:val="00740F12"/>
    <w:rsid w:val="0074263E"/>
    <w:rsid w:val="00742A26"/>
    <w:rsid w:val="00744450"/>
    <w:rsid w:val="00763B3F"/>
    <w:rsid w:val="00770294"/>
    <w:rsid w:val="00772782"/>
    <w:rsid w:val="00777870"/>
    <w:rsid w:val="00792C68"/>
    <w:rsid w:val="0079456E"/>
    <w:rsid w:val="007A683C"/>
    <w:rsid w:val="007B23D9"/>
    <w:rsid w:val="007B6972"/>
    <w:rsid w:val="007C75D0"/>
    <w:rsid w:val="007D0B34"/>
    <w:rsid w:val="007D54C0"/>
    <w:rsid w:val="007E1220"/>
    <w:rsid w:val="007E1899"/>
    <w:rsid w:val="007E4633"/>
    <w:rsid w:val="007E7E57"/>
    <w:rsid w:val="007F3208"/>
    <w:rsid w:val="00800E4A"/>
    <w:rsid w:val="00810E2B"/>
    <w:rsid w:val="008343C7"/>
    <w:rsid w:val="00834FDC"/>
    <w:rsid w:val="00836CD4"/>
    <w:rsid w:val="0085075A"/>
    <w:rsid w:val="008761C2"/>
    <w:rsid w:val="00890387"/>
    <w:rsid w:val="00897778"/>
    <w:rsid w:val="008A3813"/>
    <w:rsid w:val="008A6E3F"/>
    <w:rsid w:val="008B080C"/>
    <w:rsid w:val="008B6FE6"/>
    <w:rsid w:val="008C0D3D"/>
    <w:rsid w:val="008F2A3B"/>
    <w:rsid w:val="008F531A"/>
    <w:rsid w:val="009133C0"/>
    <w:rsid w:val="009268BD"/>
    <w:rsid w:val="00926CEE"/>
    <w:rsid w:val="00932C96"/>
    <w:rsid w:val="0095499D"/>
    <w:rsid w:val="009604F2"/>
    <w:rsid w:val="00960F9F"/>
    <w:rsid w:val="0096465E"/>
    <w:rsid w:val="0097762A"/>
    <w:rsid w:val="00983437"/>
    <w:rsid w:val="00990401"/>
    <w:rsid w:val="009A5963"/>
    <w:rsid w:val="009A5FE1"/>
    <w:rsid w:val="009B1560"/>
    <w:rsid w:val="009D4BE5"/>
    <w:rsid w:val="00A07FDD"/>
    <w:rsid w:val="00A22E14"/>
    <w:rsid w:val="00A267BF"/>
    <w:rsid w:val="00A34E54"/>
    <w:rsid w:val="00A45662"/>
    <w:rsid w:val="00A66B23"/>
    <w:rsid w:val="00A771FB"/>
    <w:rsid w:val="00A82419"/>
    <w:rsid w:val="00AA01D6"/>
    <w:rsid w:val="00AA17C2"/>
    <w:rsid w:val="00AA7154"/>
    <w:rsid w:val="00AB1B30"/>
    <w:rsid w:val="00AB5B6B"/>
    <w:rsid w:val="00AC6B8C"/>
    <w:rsid w:val="00AD62BE"/>
    <w:rsid w:val="00AF0DA2"/>
    <w:rsid w:val="00AF233A"/>
    <w:rsid w:val="00B0028C"/>
    <w:rsid w:val="00B002F3"/>
    <w:rsid w:val="00B00F62"/>
    <w:rsid w:val="00B175DF"/>
    <w:rsid w:val="00B30499"/>
    <w:rsid w:val="00B34C35"/>
    <w:rsid w:val="00B369A1"/>
    <w:rsid w:val="00B40106"/>
    <w:rsid w:val="00B4158E"/>
    <w:rsid w:val="00B4306B"/>
    <w:rsid w:val="00B609DF"/>
    <w:rsid w:val="00B60FB2"/>
    <w:rsid w:val="00B6387D"/>
    <w:rsid w:val="00B65C6B"/>
    <w:rsid w:val="00B7002F"/>
    <w:rsid w:val="00BD1F50"/>
    <w:rsid w:val="00BE06CB"/>
    <w:rsid w:val="00BE1570"/>
    <w:rsid w:val="00BF0F26"/>
    <w:rsid w:val="00BF4F69"/>
    <w:rsid w:val="00C0140B"/>
    <w:rsid w:val="00C1028A"/>
    <w:rsid w:val="00C11DB2"/>
    <w:rsid w:val="00C158F6"/>
    <w:rsid w:val="00C24AE0"/>
    <w:rsid w:val="00C25838"/>
    <w:rsid w:val="00C47A7D"/>
    <w:rsid w:val="00C56AD4"/>
    <w:rsid w:val="00C64335"/>
    <w:rsid w:val="00C704D3"/>
    <w:rsid w:val="00C94E0E"/>
    <w:rsid w:val="00C9537C"/>
    <w:rsid w:val="00CA0A26"/>
    <w:rsid w:val="00CA34F4"/>
    <w:rsid w:val="00CB02D8"/>
    <w:rsid w:val="00CD0C86"/>
    <w:rsid w:val="00CD4B30"/>
    <w:rsid w:val="00CF03EF"/>
    <w:rsid w:val="00D17A8F"/>
    <w:rsid w:val="00D27A72"/>
    <w:rsid w:val="00D27F00"/>
    <w:rsid w:val="00D30744"/>
    <w:rsid w:val="00D35FC0"/>
    <w:rsid w:val="00D46562"/>
    <w:rsid w:val="00D52BCC"/>
    <w:rsid w:val="00D53D1F"/>
    <w:rsid w:val="00D53DE9"/>
    <w:rsid w:val="00D64DDC"/>
    <w:rsid w:val="00D70B05"/>
    <w:rsid w:val="00D719AE"/>
    <w:rsid w:val="00D7441B"/>
    <w:rsid w:val="00D77511"/>
    <w:rsid w:val="00D83E27"/>
    <w:rsid w:val="00D87770"/>
    <w:rsid w:val="00D94D88"/>
    <w:rsid w:val="00DB56C2"/>
    <w:rsid w:val="00DC4A1A"/>
    <w:rsid w:val="00DF226A"/>
    <w:rsid w:val="00E040FD"/>
    <w:rsid w:val="00E0690B"/>
    <w:rsid w:val="00E1302F"/>
    <w:rsid w:val="00E336C2"/>
    <w:rsid w:val="00E367E2"/>
    <w:rsid w:val="00E44818"/>
    <w:rsid w:val="00E46EFB"/>
    <w:rsid w:val="00E51CC8"/>
    <w:rsid w:val="00E543E1"/>
    <w:rsid w:val="00E54A04"/>
    <w:rsid w:val="00E63110"/>
    <w:rsid w:val="00E77B0C"/>
    <w:rsid w:val="00E9383E"/>
    <w:rsid w:val="00EA7D5B"/>
    <w:rsid w:val="00EB3126"/>
    <w:rsid w:val="00EB435D"/>
    <w:rsid w:val="00EC2D99"/>
    <w:rsid w:val="00EC6C53"/>
    <w:rsid w:val="00EC7535"/>
    <w:rsid w:val="00ED6709"/>
    <w:rsid w:val="00EE7C14"/>
    <w:rsid w:val="00F0449B"/>
    <w:rsid w:val="00F25C74"/>
    <w:rsid w:val="00F36B2F"/>
    <w:rsid w:val="00F65C3C"/>
    <w:rsid w:val="00F66A90"/>
    <w:rsid w:val="00F9524B"/>
    <w:rsid w:val="00FA0005"/>
    <w:rsid w:val="00FB4179"/>
    <w:rsid w:val="00FC1409"/>
    <w:rsid w:val="00FC21EB"/>
    <w:rsid w:val="00FD05FA"/>
    <w:rsid w:val="00FD24E1"/>
    <w:rsid w:val="00FD7C7B"/>
    <w:rsid w:val="00FE47C7"/>
    <w:rsid w:val="00FF0A69"/>
    <w:rsid w:val="00FF166E"/>
    <w:rsid w:val="00FF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6114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3E2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B1560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7278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7278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72782"/>
    <w:rPr>
      <w:vertAlign w:val="superscript"/>
    </w:rPr>
  </w:style>
  <w:style w:type="paragraph" w:styleId="ListParagraph">
    <w:name w:val="List Paragraph"/>
    <w:basedOn w:val="Normal"/>
    <w:uiPriority w:val="34"/>
    <w:qFormat/>
    <w:rsid w:val="001563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3E2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B1560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7278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7278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72782"/>
    <w:rPr>
      <w:vertAlign w:val="superscript"/>
    </w:rPr>
  </w:style>
  <w:style w:type="paragraph" w:styleId="ListParagraph">
    <w:name w:val="List Paragraph"/>
    <w:basedOn w:val="Normal"/>
    <w:uiPriority w:val="34"/>
    <w:qFormat/>
    <w:rsid w:val="001563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4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5A59AE-C205-435C-9AD5-27DC5C018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8</TotalTime>
  <Pages>5</Pages>
  <Words>1209</Words>
  <Characters>6897</Characters>
  <Application>Microsoft Office Word</Application>
  <DocSecurity>0</DocSecurity>
  <Lines>57</Lines>
  <Paragraphs>1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Надежда</dc:creator>
  <cp:lastModifiedBy>s.ra</cp:lastModifiedBy>
  <cp:revision>132</cp:revision>
  <dcterms:created xsi:type="dcterms:W3CDTF">2016-07-11T05:07:00Z</dcterms:created>
  <dcterms:modified xsi:type="dcterms:W3CDTF">2017-08-09T09:38:00Z</dcterms:modified>
</cp:coreProperties>
</file>